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EBDB7" w14:textId="067BFC4C" w:rsidR="00C12C97" w:rsidRPr="00C12C97" w:rsidRDefault="00C12C97" w:rsidP="00315CE3">
      <w:pPr>
        <w:jc w:val="center"/>
        <w:rPr>
          <w:rFonts w:cstheme="minorHAnsi"/>
          <w:b/>
          <w:bCs/>
          <w:color w:val="000000" w:themeColor="text1"/>
          <w:shd w:val="clear" w:color="auto" w:fill="FFFFFF"/>
          <w:lang w:val="en-NG"/>
        </w:rPr>
      </w:pPr>
      <w:r w:rsidRPr="00C12C97">
        <w:rPr>
          <w:rFonts w:cstheme="minorHAnsi"/>
          <w:b/>
          <w:bCs/>
          <w:color w:val="000000" w:themeColor="text1"/>
          <w:shd w:val="clear" w:color="auto" w:fill="FFFFFF"/>
          <w:lang w:val="en-NG"/>
        </w:rPr>
        <w:t>NATIONAL INSTITUTE FOR PHARMACEUTICAL RESEARCH AND DEVELOPMENT, ABUJA</w:t>
      </w:r>
    </w:p>
    <w:p w14:paraId="26FBA598" w14:textId="1F0C8E04" w:rsidR="000979AA" w:rsidRDefault="000979AA" w:rsidP="000979AA">
      <w:pPr>
        <w:jc w:val="center"/>
        <w:rPr>
          <w:rFonts w:cstheme="minorHAnsi"/>
          <w:b/>
          <w:bCs/>
          <w:color w:val="000000" w:themeColor="text1"/>
          <w:shd w:val="clear" w:color="auto" w:fill="FFFFFF"/>
        </w:rPr>
      </w:pPr>
      <w:r w:rsidRPr="000979AA">
        <w:rPr>
          <w:rFonts w:cstheme="minorHAnsi"/>
          <w:b/>
          <w:bCs/>
          <w:color w:val="000000" w:themeColor="text1"/>
          <w:shd w:val="clear" w:color="auto" w:fill="FFFFFF"/>
        </w:rPr>
        <w:t>Awareness, Knowledge and Belief Regarding Bitter Leaf Use: A Cross-sectional Study in Nigeria</w:t>
      </w:r>
    </w:p>
    <w:p w14:paraId="18F4095D" w14:textId="4712600D" w:rsidR="00315CE3" w:rsidRPr="00C12C97" w:rsidRDefault="00315CE3" w:rsidP="00C12C97">
      <w:pPr>
        <w:jc w:val="both"/>
        <w:rPr>
          <w:rFonts w:cstheme="minorHAnsi"/>
        </w:rPr>
      </w:pPr>
      <w:r w:rsidRPr="00C12C97">
        <w:rPr>
          <w:rFonts w:cstheme="minorHAnsi"/>
        </w:rPr>
        <w:t>Bitter leaf (</w:t>
      </w:r>
      <w:r w:rsidRPr="00C12C97">
        <w:rPr>
          <w:rFonts w:cstheme="minorHAnsi"/>
          <w:i/>
          <w:iCs/>
        </w:rPr>
        <w:t>Vernonia amygdalina</w:t>
      </w:r>
      <w:r w:rsidRPr="00C12C97">
        <w:rPr>
          <w:rFonts w:cstheme="minorHAnsi"/>
        </w:rPr>
        <w:t>) is mainly consumed for its nutritional value and its role in the mainten</w:t>
      </w:r>
      <w:r w:rsidR="00C12C97">
        <w:rPr>
          <w:rFonts w:cstheme="minorHAnsi"/>
        </w:rPr>
        <w:t>ance of health. This study aims</w:t>
      </w:r>
      <w:r w:rsidRPr="00C12C97">
        <w:rPr>
          <w:rFonts w:cstheme="minorHAnsi"/>
        </w:rPr>
        <w:t xml:space="preserve"> at assessing knowledge, belief, attitude</w:t>
      </w:r>
      <w:r w:rsidR="009C7D26">
        <w:rPr>
          <w:rFonts w:cstheme="minorHAnsi"/>
          <w:lang w:val="en-NG"/>
        </w:rPr>
        <w:t>s</w:t>
      </w:r>
      <w:r w:rsidRPr="00C12C97">
        <w:rPr>
          <w:rFonts w:cstheme="minorHAnsi"/>
        </w:rPr>
        <w:t>, and practices regarding bitter leaf use among persons residing in Federal Capital Territory. P</w:t>
      </w:r>
      <w:r w:rsidR="009C7D26">
        <w:rPr>
          <w:rFonts w:cstheme="minorHAnsi"/>
        </w:rPr>
        <w:t xml:space="preserve">lease fill the questionnaire </w:t>
      </w:r>
      <w:r w:rsidRPr="00C12C97">
        <w:rPr>
          <w:rFonts w:cstheme="minorHAnsi"/>
        </w:rPr>
        <w:t>by ticking (</w:t>
      </w:r>
      <w:r w:rsidRPr="00C12C97">
        <w:rPr>
          <w:rFonts w:cstheme="minorHAnsi"/>
        </w:rPr>
        <w:sym w:font="Wingdings" w:char="F0FC"/>
      </w:r>
      <w:r w:rsidRPr="00C12C97">
        <w:rPr>
          <w:rFonts w:cstheme="minorHAnsi"/>
        </w:rPr>
        <w:t>) the most appropriate option(s).  Your responses will be anonymized and treated confidentially.</w:t>
      </w:r>
    </w:p>
    <w:p w14:paraId="6517F4FF" w14:textId="77777777" w:rsidR="00315CE3" w:rsidRPr="00C12C97" w:rsidRDefault="00315CE3" w:rsidP="00A041B6">
      <w:pPr>
        <w:spacing w:after="0"/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 xml:space="preserve">Section A: Demography </w:t>
      </w:r>
    </w:p>
    <w:p w14:paraId="631ECE06" w14:textId="77777777" w:rsidR="00315CE3" w:rsidRPr="00C12C97" w:rsidRDefault="00315CE3" w:rsidP="00A041B6">
      <w:pPr>
        <w:pStyle w:val="ListParagraph"/>
        <w:numPr>
          <w:ilvl w:val="0"/>
          <w:numId w:val="1"/>
        </w:numPr>
        <w:spacing w:after="0"/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>Gender</w:t>
      </w:r>
    </w:p>
    <w:tbl>
      <w:tblPr>
        <w:tblStyle w:val="TableGrid"/>
        <w:tblW w:w="10068" w:type="dxa"/>
        <w:jc w:val="center"/>
        <w:tblLook w:val="04A0" w:firstRow="1" w:lastRow="0" w:firstColumn="1" w:lastColumn="0" w:noHBand="0" w:noVBand="1"/>
      </w:tblPr>
      <w:tblGrid>
        <w:gridCol w:w="4815"/>
        <w:gridCol w:w="5253"/>
      </w:tblGrid>
      <w:tr w:rsidR="00315CE3" w:rsidRPr="00C12C97" w14:paraId="1FFAE721" w14:textId="77777777" w:rsidTr="00315CE3">
        <w:trPr>
          <w:jc w:val="center"/>
        </w:trPr>
        <w:tc>
          <w:tcPr>
            <w:tcW w:w="4815" w:type="dxa"/>
          </w:tcPr>
          <w:p w14:paraId="2FD2B1E5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Male</w:t>
            </w:r>
          </w:p>
        </w:tc>
        <w:tc>
          <w:tcPr>
            <w:tcW w:w="5253" w:type="dxa"/>
          </w:tcPr>
          <w:p w14:paraId="40FF5F61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Female</w:t>
            </w:r>
          </w:p>
        </w:tc>
      </w:tr>
    </w:tbl>
    <w:p w14:paraId="77819D20" w14:textId="77777777" w:rsidR="00315CE3" w:rsidRPr="00C12C97" w:rsidRDefault="00315CE3" w:rsidP="00A041B6">
      <w:pPr>
        <w:spacing w:after="0"/>
        <w:rPr>
          <w:rFonts w:cstheme="minorHAnsi"/>
        </w:rPr>
      </w:pPr>
    </w:p>
    <w:p w14:paraId="4275C10C" w14:textId="311022AF" w:rsidR="00315CE3" w:rsidRPr="00C12C97" w:rsidRDefault="00315CE3" w:rsidP="00A041B6">
      <w:pPr>
        <w:pStyle w:val="ListParagraph"/>
        <w:numPr>
          <w:ilvl w:val="0"/>
          <w:numId w:val="1"/>
        </w:numPr>
        <w:spacing w:after="0"/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>Age</w:t>
      </w:r>
      <w:r w:rsidRPr="00C12C97">
        <w:rPr>
          <w:rFonts w:cstheme="minorHAnsi"/>
          <w:b/>
          <w:bCs/>
          <w:lang w:val="en-NG"/>
        </w:rPr>
        <w:t xml:space="preserve"> (Years)</w:t>
      </w:r>
      <w:r w:rsidR="000979AA">
        <w:rPr>
          <w:rFonts w:cstheme="minorHAnsi"/>
          <w:b/>
          <w:bCs/>
        </w:rPr>
        <w:t>……………………….</w:t>
      </w:r>
    </w:p>
    <w:p w14:paraId="5FD792C2" w14:textId="77777777" w:rsidR="00315CE3" w:rsidRPr="00C12C97" w:rsidRDefault="00315CE3" w:rsidP="00A041B6">
      <w:pPr>
        <w:spacing w:after="0"/>
        <w:rPr>
          <w:rFonts w:cstheme="minorHAnsi"/>
        </w:rPr>
      </w:pPr>
    </w:p>
    <w:p w14:paraId="6C260BE4" w14:textId="77777777" w:rsidR="00315CE3" w:rsidRPr="00C12C97" w:rsidRDefault="00315CE3" w:rsidP="00A041B6">
      <w:pPr>
        <w:pStyle w:val="ListParagraph"/>
        <w:numPr>
          <w:ilvl w:val="0"/>
          <w:numId w:val="1"/>
        </w:numPr>
        <w:spacing w:after="0"/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 xml:space="preserve">Occupation 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1362"/>
        <w:gridCol w:w="1040"/>
        <w:gridCol w:w="1370"/>
        <w:gridCol w:w="1514"/>
        <w:gridCol w:w="1623"/>
        <w:gridCol w:w="1251"/>
        <w:gridCol w:w="2630"/>
      </w:tblGrid>
      <w:tr w:rsidR="0083197F" w:rsidRPr="00C12C97" w14:paraId="49940B73" w14:textId="77777777" w:rsidTr="0083197F">
        <w:trPr>
          <w:trHeight w:val="83"/>
          <w:jc w:val="center"/>
        </w:trPr>
        <w:tc>
          <w:tcPr>
            <w:tcW w:w="1362" w:type="dxa"/>
          </w:tcPr>
          <w:p w14:paraId="0AA32DDB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Unemployed </w:t>
            </w:r>
          </w:p>
        </w:tc>
        <w:tc>
          <w:tcPr>
            <w:tcW w:w="1040" w:type="dxa"/>
          </w:tcPr>
          <w:p w14:paraId="3122E022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Student  </w:t>
            </w:r>
          </w:p>
        </w:tc>
        <w:tc>
          <w:tcPr>
            <w:tcW w:w="1370" w:type="dxa"/>
          </w:tcPr>
          <w:p w14:paraId="21FD4D53" w14:textId="77777777" w:rsidR="0083197F" w:rsidRPr="0083197F" w:rsidRDefault="0083197F" w:rsidP="00A041B6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Self-employed</w:t>
            </w:r>
          </w:p>
        </w:tc>
        <w:tc>
          <w:tcPr>
            <w:tcW w:w="1514" w:type="dxa"/>
          </w:tcPr>
          <w:p w14:paraId="0D8C1BE2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Employed in public sector</w:t>
            </w:r>
          </w:p>
        </w:tc>
        <w:tc>
          <w:tcPr>
            <w:tcW w:w="1623" w:type="dxa"/>
          </w:tcPr>
          <w:p w14:paraId="53165F74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Employed in private sector  </w:t>
            </w:r>
          </w:p>
        </w:tc>
        <w:tc>
          <w:tcPr>
            <w:tcW w:w="1251" w:type="dxa"/>
          </w:tcPr>
          <w:p w14:paraId="1C58C161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Retired </w:t>
            </w:r>
          </w:p>
        </w:tc>
        <w:tc>
          <w:tcPr>
            <w:tcW w:w="2630" w:type="dxa"/>
          </w:tcPr>
          <w:p w14:paraId="13FF70B8" w14:textId="77777777" w:rsidR="0083197F" w:rsidRPr="00C12C97" w:rsidRDefault="0083197F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Others, please specify ….</w:t>
            </w:r>
          </w:p>
        </w:tc>
      </w:tr>
    </w:tbl>
    <w:p w14:paraId="4F8814FE" w14:textId="77777777" w:rsidR="00315CE3" w:rsidRDefault="00315CE3" w:rsidP="00B14E14">
      <w:pPr>
        <w:spacing w:after="0"/>
        <w:rPr>
          <w:rFonts w:cstheme="minorHAnsi"/>
          <w:lang w:val="en-NG"/>
        </w:rPr>
      </w:pPr>
    </w:p>
    <w:p w14:paraId="329A226D" w14:textId="77777777" w:rsidR="00B14E14" w:rsidRPr="00B14E14" w:rsidRDefault="00B14E14" w:rsidP="00B14E14">
      <w:pPr>
        <w:pStyle w:val="ListParagraph"/>
        <w:numPr>
          <w:ilvl w:val="0"/>
          <w:numId w:val="1"/>
        </w:numPr>
        <w:spacing w:after="0"/>
        <w:rPr>
          <w:rFonts w:cstheme="minorHAnsi"/>
          <w:lang w:val="en-NG"/>
        </w:rPr>
      </w:pPr>
      <w:r>
        <w:rPr>
          <w:rFonts w:cstheme="minorHAnsi"/>
          <w:b/>
          <w:lang w:val="en-NG"/>
        </w:rPr>
        <w:t>Level of edu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3218"/>
        <w:gridCol w:w="2404"/>
        <w:gridCol w:w="2496"/>
      </w:tblGrid>
      <w:tr w:rsidR="00B14E14" w:rsidRPr="00C12C97" w14:paraId="065B2C74" w14:textId="77777777" w:rsidTr="00F15499">
        <w:trPr>
          <w:trHeight w:val="123"/>
          <w:jc w:val="center"/>
        </w:trPr>
        <w:tc>
          <w:tcPr>
            <w:tcW w:w="2034" w:type="dxa"/>
          </w:tcPr>
          <w:p w14:paraId="5E277461" w14:textId="77777777" w:rsidR="00B14E14" w:rsidRPr="00B14E14" w:rsidRDefault="00B14E14" w:rsidP="00F15499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Primary school</w:t>
            </w:r>
          </w:p>
        </w:tc>
        <w:tc>
          <w:tcPr>
            <w:tcW w:w="3218" w:type="dxa"/>
          </w:tcPr>
          <w:p w14:paraId="2AA8A3B4" w14:textId="77777777" w:rsidR="00B14E14" w:rsidRPr="00B14E14" w:rsidRDefault="00B14E14" w:rsidP="00F15499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Secondary school</w:t>
            </w:r>
          </w:p>
        </w:tc>
        <w:tc>
          <w:tcPr>
            <w:tcW w:w="2404" w:type="dxa"/>
          </w:tcPr>
          <w:p w14:paraId="229CEA89" w14:textId="77777777" w:rsidR="00B14E14" w:rsidRPr="00C12C97" w:rsidRDefault="00B14E14" w:rsidP="00F15499">
            <w:pPr>
              <w:rPr>
                <w:rFonts w:cstheme="minorHAnsi"/>
              </w:rPr>
            </w:pPr>
            <w:r>
              <w:rPr>
                <w:rFonts w:cstheme="minorHAnsi"/>
              </w:rPr>
              <w:t>Tertiary education</w:t>
            </w:r>
          </w:p>
        </w:tc>
        <w:tc>
          <w:tcPr>
            <w:tcW w:w="2496" w:type="dxa"/>
          </w:tcPr>
          <w:p w14:paraId="78DE61CF" w14:textId="77777777" w:rsidR="00B14E14" w:rsidRPr="00B14E14" w:rsidRDefault="00B14E14" w:rsidP="00F15499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Postgraduate</w:t>
            </w:r>
          </w:p>
        </w:tc>
      </w:tr>
    </w:tbl>
    <w:p w14:paraId="72C50121" w14:textId="77777777" w:rsidR="00B14E14" w:rsidRPr="00C12C97" w:rsidRDefault="00B14E14" w:rsidP="00A041B6">
      <w:pPr>
        <w:spacing w:after="0"/>
        <w:rPr>
          <w:rFonts w:cstheme="minorHAnsi"/>
        </w:rPr>
      </w:pPr>
    </w:p>
    <w:p w14:paraId="0AC94887" w14:textId="77777777" w:rsidR="00315CE3" w:rsidRPr="00C12C97" w:rsidRDefault="00315CE3" w:rsidP="00A041B6">
      <w:pPr>
        <w:pStyle w:val="ListParagraph"/>
        <w:numPr>
          <w:ilvl w:val="0"/>
          <w:numId w:val="1"/>
        </w:numPr>
        <w:spacing w:after="0"/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 xml:space="preserve">Monthly Income </w:t>
      </w:r>
      <w:r w:rsidRPr="00C12C97">
        <w:rPr>
          <w:rFonts w:cstheme="minorHAnsi"/>
          <w:b/>
          <w:bCs/>
          <w:lang w:val="en-NG"/>
        </w:rPr>
        <w:t>(₦)</w:t>
      </w:r>
    </w:p>
    <w:tbl>
      <w:tblPr>
        <w:tblStyle w:val="TableGrid"/>
        <w:tblW w:w="10115" w:type="dxa"/>
        <w:jc w:val="center"/>
        <w:tblLook w:val="04A0" w:firstRow="1" w:lastRow="0" w:firstColumn="1" w:lastColumn="0" w:noHBand="0" w:noVBand="1"/>
      </w:tblPr>
      <w:tblGrid>
        <w:gridCol w:w="1845"/>
        <w:gridCol w:w="2199"/>
        <w:gridCol w:w="2022"/>
        <w:gridCol w:w="2022"/>
        <w:gridCol w:w="2027"/>
      </w:tblGrid>
      <w:tr w:rsidR="00315CE3" w:rsidRPr="00C12C97" w14:paraId="40DE4C19" w14:textId="77777777" w:rsidTr="006E17AC">
        <w:trPr>
          <w:trHeight w:val="213"/>
          <w:jc w:val="center"/>
        </w:trPr>
        <w:tc>
          <w:tcPr>
            <w:tcW w:w="1845" w:type="dxa"/>
          </w:tcPr>
          <w:p w14:paraId="66F00821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≤ 30,000</w:t>
            </w:r>
          </w:p>
        </w:tc>
        <w:tc>
          <w:tcPr>
            <w:tcW w:w="2199" w:type="dxa"/>
          </w:tcPr>
          <w:p w14:paraId="2174D6D2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31,000 -60,000</w:t>
            </w:r>
          </w:p>
        </w:tc>
        <w:tc>
          <w:tcPr>
            <w:tcW w:w="2022" w:type="dxa"/>
          </w:tcPr>
          <w:p w14:paraId="1A62014B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61,000 –90,000</w:t>
            </w:r>
          </w:p>
        </w:tc>
        <w:tc>
          <w:tcPr>
            <w:tcW w:w="2022" w:type="dxa"/>
          </w:tcPr>
          <w:p w14:paraId="3CD86D44" w14:textId="77777777" w:rsidR="00315CE3" w:rsidRPr="00B310CA" w:rsidRDefault="00315CE3" w:rsidP="00A041B6">
            <w:pPr>
              <w:rPr>
                <w:rFonts w:cstheme="minorHAnsi"/>
                <w:lang w:val="en-NG"/>
              </w:rPr>
            </w:pPr>
            <w:r w:rsidRPr="00C12C97">
              <w:rPr>
                <w:rFonts w:cstheme="minorHAnsi"/>
              </w:rPr>
              <w:t>91,000 – 120,00</w:t>
            </w:r>
            <w:r w:rsidR="00B310CA">
              <w:rPr>
                <w:rFonts w:cstheme="minorHAnsi"/>
                <w:lang w:val="en-NG"/>
              </w:rPr>
              <w:t>0</w:t>
            </w:r>
          </w:p>
        </w:tc>
        <w:tc>
          <w:tcPr>
            <w:tcW w:w="2027" w:type="dxa"/>
          </w:tcPr>
          <w:p w14:paraId="55E4AD6F" w14:textId="77777777" w:rsidR="00315CE3" w:rsidRPr="00C12C97" w:rsidRDefault="00315CE3" w:rsidP="00A041B6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Above 120,000</w:t>
            </w:r>
          </w:p>
        </w:tc>
      </w:tr>
    </w:tbl>
    <w:p w14:paraId="2B1A2D94" w14:textId="77777777" w:rsidR="00315CE3" w:rsidRPr="00C12C97" w:rsidRDefault="00315CE3" w:rsidP="00A041B6">
      <w:pPr>
        <w:spacing w:after="0"/>
        <w:rPr>
          <w:rFonts w:cstheme="minorHAnsi"/>
        </w:rPr>
      </w:pPr>
    </w:p>
    <w:p w14:paraId="26536015" w14:textId="77777777" w:rsidR="00315CE3" w:rsidRPr="00C12C97" w:rsidRDefault="00315CE3" w:rsidP="005A131F">
      <w:pPr>
        <w:spacing w:after="0"/>
        <w:rPr>
          <w:rFonts w:cstheme="minorHAnsi"/>
          <w:b/>
          <w:bCs/>
          <w:lang w:val="en-NG"/>
        </w:rPr>
      </w:pPr>
      <w:r w:rsidRPr="00C12C97">
        <w:rPr>
          <w:rFonts w:cstheme="minorHAnsi"/>
          <w:b/>
          <w:bCs/>
        </w:rPr>
        <w:t>Section B</w:t>
      </w:r>
      <w:r w:rsidR="00C12C97" w:rsidRPr="00C12C97">
        <w:rPr>
          <w:rFonts w:cstheme="minorHAnsi"/>
          <w:b/>
          <w:bCs/>
          <w:lang w:val="en-NG"/>
        </w:rPr>
        <w:t>: Awareness</w:t>
      </w:r>
    </w:p>
    <w:p w14:paraId="6799CCE2" w14:textId="77777777" w:rsidR="005A131F" w:rsidRDefault="00315CE3" w:rsidP="005A131F">
      <w:pPr>
        <w:pStyle w:val="ListParagraph"/>
        <w:numPr>
          <w:ilvl w:val="0"/>
          <w:numId w:val="14"/>
        </w:numPr>
        <w:rPr>
          <w:rFonts w:cstheme="minorHAnsi"/>
        </w:rPr>
      </w:pPr>
      <w:r w:rsidRPr="00C12C97">
        <w:rPr>
          <w:rFonts w:cstheme="minorHAnsi"/>
        </w:rPr>
        <w:t xml:space="preserve">Have you heard of bitter leaf? </w:t>
      </w:r>
    </w:p>
    <w:p w14:paraId="1255F057" w14:textId="77777777" w:rsidR="005A131F" w:rsidRDefault="005A131F" w:rsidP="005A131F">
      <w:pPr>
        <w:pStyle w:val="ListParagraph"/>
        <w:rPr>
          <w:rFonts w:cstheme="minorHAnsi"/>
        </w:rPr>
      </w:pPr>
      <w:r>
        <w:rPr>
          <w:rFonts w:cstheme="minorHAnsi"/>
          <w:lang w:val="en-NG"/>
        </w:rPr>
        <w:t xml:space="preserve">a) </w:t>
      </w:r>
      <w:r w:rsidR="00315CE3" w:rsidRPr="005A131F">
        <w:rPr>
          <w:rFonts w:cstheme="minorHAnsi"/>
        </w:rPr>
        <w:t>Yes</w:t>
      </w:r>
    </w:p>
    <w:p w14:paraId="05F20536" w14:textId="77777777" w:rsidR="00315CE3" w:rsidRPr="005A131F" w:rsidRDefault="005A131F" w:rsidP="005A131F">
      <w:pPr>
        <w:pStyle w:val="ListParagraph"/>
        <w:rPr>
          <w:rFonts w:cstheme="minorHAnsi"/>
        </w:rPr>
      </w:pPr>
      <w:r>
        <w:rPr>
          <w:rFonts w:cstheme="minorHAnsi"/>
        </w:rPr>
        <w:t xml:space="preserve">b) </w:t>
      </w:r>
      <w:r w:rsidR="00315CE3" w:rsidRPr="005A131F">
        <w:rPr>
          <w:rFonts w:cstheme="minorHAnsi"/>
        </w:rPr>
        <w:t xml:space="preserve">No </w:t>
      </w:r>
    </w:p>
    <w:p w14:paraId="30BEA6A9" w14:textId="77777777" w:rsidR="00315CE3" w:rsidRPr="00C12C97" w:rsidRDefault="00315CE3" w:rsidP="00315CE3">
      <w:pPr>
        <w:pStyle w:val="ListParagraph"/>
        <w:numPr>
          <w:ilvl w:val="0"/>
          <w:numId w:val="14"/>
        </w:numPr>
        <w:rPr>
          <w:rFonts w:cstheme="minorHAnsi"/>
          <w:b/>
          <w:bCs/>
        </w:rPr>
      </w:pPr>
      <w:r w:rsidRPr="00C12C97">
        <w:rPr>
          <w:rFonts w:cstheme="minorHAnsi"/>
        </w:rPr>
        <w:t xml:space="preserve">If yes </w:t>
      </w:r>
      <w:r w:rsidR="005A131F">
        <w:rPr>
          <w:rFonts w:cstheme="minorHAnsi"/>
        </w:rPr>
        <w:t>to question 1</w:t>
      </w:r>
      <w:r w:rsidRPr="00C12C97">
        <w:rPr>
          <w:rFonts w:cstheme="minorHAnsi"/>
        </w:rPr>
        <w:t xml:space="preserve"> above, </w:t>
      </w:r>
      <w:r w:rsidRPr="00C12C97">
        <w:rPr>
          <w:rFonts w:cstheme="minorHAnsi"/>
          <w:kern w:val="0"/>
          <w14:ligatures w14:val="none"/>
        </w:rPr>
        <w:t>what is your sources of information (please tick as many as applicable)</w:t>
      </w:r>
    </w:p>
    <w:p w14:paraId="1D0C6428" w14:textId="77777777" w:rsidR="00315CE3" w:rsidRPr="00C12C97" w:rsidRDefault="00315CE3" w:rsidP="00315CE3">
      <w:pPr>
        <w:pStyle w:val="ListParagraph"/>
        <w:numPr>
          <w:ilvl w:val="0"/>
          <w:numId w:val="4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80D288" wp14:editId="14197B82">
                <wp:simplePos x="0" y="0"/>
                <wp:positionH relativeFrom="column">
                  <wp:posOffset>1320800</wp:posOffset>
                </wp:positionH>
                <wp:positionV relativeFrom="paragraph">
                  <wp:posOffset>61595</wp:posOffset>
                </wp:positionV>
                <wp:extent cx="177800" cy="107950"/>
                <wp:effectExtent l="0" t="0" r="12700" b="254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07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43FC1" id="Rectangle 20" o:spid="_x0000_s1026" style="position:absolute;margin-left:104pt;margin-top:4.85pt;width:14pt;height: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s+QXgIAAAsFAAAOAAAAZHJzL2Uyb0RvYy54bWysVE1v2zAMvQ/YfxB0X20H7dIGdYqgRYcB&#10;RVv0Az2rspQYk0SNUuJkv36U7DhFV+ww7CKLIh8pPj36/GJrDdsoDC24mldHJWfKSWhat6z589P1&#10;l1POQhSuEQacqvlOBX4x//zpvPMzNYEVmEYhoyQuzDpf81WMflYUQa6UFeEIvHLk1IBWRDJxWTQo&#10;OspuTTEpy69FB9h4BKlCoNOr3snnOb/WSsY7rYOKzNSc7hbzinl9TWsxPxezJQq/auVwDfEPt7Ci&#10;dVR0THUlomBrbP9IZVuJEEDHIwm2AK1bqXIP1E1VvuvmcSW8yr0QOcGPNIX/l1bebu6RtU3NJ0SP&#10;E5be6IFYE25pFKMzIqjzYUZxj/4eByvQNnW71WjTl/pg20zqbiRVbSOTdFhNp6cl5Zbkqsrp2UnO&#10;WRzAHkP8psCytKk5UvVMpdjchEgFKXQfQka6TF8+7+LOqHQD4x6Upj6o4CSjs4LUpUG2EfT2zY8q&#10;tUK5cmSC6NaYEVR9BDJxDxpiE0xlVY3A8iPgodoYnSuCiyPQtg7w72Ddx++77ntNbb9Cs6NnQ+j1&#10;HLy8bom8GxHivUASMPFNQxnvaNEGuprDsONsBfjro/MUT7oiL2cdDUTNw8+1QMWZ+e5IcWfV8XGa&#10;oGwcn0yTXvCt5/Wtx63tJRDvFY2/l3mb4qPZbzWCfaHZXaSq5BJOUu2ay4h74zL2g0rTL9VikcNo&#10;aryIN+7Ry5Q8sZrE8bR9EegHBUWS3i3sh0fM3gmpj01IB4t1BN1mlR14HfimicuCGf4OaaTf2jnq&#10;8A+b/wYAAP//AwBQSwMEFAAGAAgAAAAhABVZbW7dAAAACAEAAA8AAABkcnMvZG93bnJldi54bWxM&#10;j8FOwzAQRO9I/IO1SNyoTZCSNsSpKgQnEBWFA0c3XpIIex3FbpL+PcsJbjua0eybart4JyYcYx9I&#10;w+1KgUBqgu2p1fDx/nSzBhGTIWtcINRwxgjb+vKiMqUNM73hdEit4BKKpdHQpTSUUsamQ2/iKgxI&#10;7H2F0ZvEcmylHc3M5d7JTKlcetMTf+jMgA8dNt+Hk9cQ9v3Z7cbN6/SCxefzPql5yR+1vr5advcg&#10;Ei7pLwy/+IwONTMdw4lsFE5Dpta8JWnYFCDYz+5y1kc+8gJkXcn/A+ofAAAA//8DAFBLAQItABQA&#10;BgAIAAAAIQC2gziS/gAAAOEBAAATAAAAAAAAAAAAAAAAAAAAAABbQ29udGVudF9UeXBlc10ueG1s&#10;UEsBAi0AFAAGAAgAAAAhADj9If/WAAAAlAEAAAsAAAAAAAAAAAAAAAAALwEAAF9yZWxzLy5yZWxz&#10;UEsBAi0AFAAGAAgAAAAhAFX6z5BeAgAACwUAAA4AAAAAAAAAAAAAAAAALgIAAGRycy9lMm9Eb2Mu&#10;eG1sUEsBAi0AFAAGAAgAAAAhABVZbW7dAAAACAEAAA8AAAAAAAAAAAAAAAAAuAQAAGRycy9kb3du&#10;cmV2LnhtbFBLBQYAAAAABAAEAPMAAADCBQAAAAA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Relatives </w:t>
      </w:r>
    </w:p>
    <w:p w14:paraId="7F6B264C" w14:textId="77777777" w:rsidR="00315CE3" w:rsidRPr="00C12C97" w:rsidRDefault="00315CE3" w:rsidP="00315CE3">
      <w:pPr>
        <w:pStyle w:val="ListParagraph"/>
        <w:numPr>
          <w:ilvl w:val="0"/>
          <w:numId w:val="4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A3E45F" wp14:editId="1A7CE88E">
                <wp:simplePos x="0" y="0"/>
                <wp:positionH relativeFrom="column">
                  <wp:posOffset>1733550</wp:posOffset>
                </wp:positionH>
                <wp:positionV relativeFrom="paragraph">
                  <wp:posOffset>67945</wp:posOffset>
                </wp:positionV>
                <wp:extent cx="184150" cy="95250"/>
                <wp:effectExtent l="0" t="0" r="2540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95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B26C2" id="Rectangle 25" o:spid="_x0000_s1026" style="position:absolute;margin-left:136.5pt;margin-top:5.35pt;width:14.5pt;height: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06DWwIAAAoFAAAOAAAAZHJzL2Uyb0RvYy54bWysVMFu2zAMvQ/YPwi6L46DZGuDOkWQosOA&#10;oi3aDj2rspQYk0SNUuJkXz9KdpyiK3YYdpEp8T1SfCJ9cbm3hu0UhgZcxcvRmDPlJNSNW1f8+9P1&#10;pzPOQhSuFgacqvhBBX65+PjhovVzNYENmFohoyAuzFtf8U2Mfl4UQW6UFWEEXjlyakArIm1xXdQo&#10;WopuTTEZjz8XLWDtEaQKgU6vOidf5PhaKxnvtA4qMlNxulvMK+b1Ja3F4kLM1yj8ppH9NcQ/3MKK&#10;xlHSIdSViIJtsfkjlG0kQgAdRxJsAVo3UuUaqJpy/Kaax43wKtdC4gQ/yBT+X1h5u7tH1tQVn8w4&#10;c8LSGz2QasKtjWJ0RgK1PswJ9+jvsd8FMlO1e402fakOts+iHgZR1T4ySYfl2bSckfSSXOezCZkU&#10;pDhxPYb4VYFlyag4UvKspNjdhNhBjxDipbt02bMVD0alCxj3oDSVQfkmmZ0bSK0Msp2gp69/lH3a&#10;jEwU3RgzkMr3SCYeST020VRuqoE4fo94yjagc0ZwcSDaxgH+naw7/LHqrtZU9gvUB3o1hK6dg5fX&#10;DYl3I0K8F0j9S3LTTMY7WrSBtuLQW5xtAH+9d57w1Fbk5ayleah4+LkVqDgz3xw13Hk5naYBypvp&#10;7MuENvja8/La47Z2BaR7SdPvZTYTPpqjqRHsM43uMmUll3CScldcRjxuVrGbUxp+qZbLDKOh8SLe&#10;uEcvU/CkamqOp/2zQN93UKTOu4Xj7Ij5m0bqsInpYLmNoJvcZSdde71p4HKf9j+HNNGv9xl1+oUt&#10;fgMAAP//AwBQSwMEFAAGAAgAAAAhAEqMwM/dAAAACQEAAA8AAABkcnMvZG93bnJldi54bWxMj8FO&#10;wzAQRO9I/IO1SNyoTSoaCHGqCsEJREXpoUc3WZIIex3ZbpL+PcsJjjtvNDtTrmdnxYgh9p403C4U&#10;CKTaNz21GvafLzf3IGIy1BjrCTWcMcK6urwoTdH4iT5w3KVWcAjFwmjoUhoKKWPdoTNx4QckZl8+&#10;OJP4DK1sgpk43FmZKbWSzvTEHzoz4FOH9ffu5DT4bX+2m/DwPr5hfnjdJjXNq2etr6/mzSOIhHP6&#10;M8Nvfa4OFXc6+hM1UVgNWb7kLYmBykGwYakyFo5M7nKQVSn/L6h+AAAA//8DAFBLAQItABQABgAI&#10;AAAAIQC2gziS/gAAAOEBAAATAAAAAAAAAAAAAAAAAAAAAABbQ29udGVudF9UeXBlc10ueG1sUEsB&#10;Ai0AFAAGAAgAAAAhADj9If/WAAAAlAEAAAsAAAAAAAAAAAAAAAAALwEAAF9yZWxzLy5yZWxzUEsB&#10;Ai0AFAAGAAgAAAAhADe/ToNbAgAACgUAAA4AAAAAAAAAAAAAAAAALgIAAGRycy9lMm9Eb2MueG1s&#10;UEsBAi0AFAAGAAgAAAAhAEqMwM/dAAAACQEAAA8AAAAAAAAAAAAAAAAAtQQAAGRycy9kb3ducmV2&#10;LnhtbFBLBQYAAAAABAAEAPMAAAC/BQAAAAA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Worship centers  </w:t>
      </w:r>
    </w:p>
    <w:p w14:paraId="4CA934A9" w14:textId="77777777" w:rsidR="00315CE3" w:rsidRPr="00C12C97" w:rsidRDefault="00315CE3" w:rsidP="00315CE3">
      <w:pPr>
        <w:pStyle w:val="ListParagraph"/>
        <w:numPr>
          <w:ilvl w:val="0"/>
          <w:numId w:val="4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F25379" wp14:editId="1F79122A">
                <wp:simplePos x="0" y="0"/>
                <wp:positionH relativeFrom="column">
                  <wp:posOffset>2114550</wp:posOffset>
                </wp:positionH>
                <wp:positionV relativeFrom="paragraph">
                  <wp:posOffset>57150</wp:posOffset>
                </wp:positionV>
                <wp:extent cx="177800" cy="10795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07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5A1D4" id="Rectangle 1" o:spid="_x0000_s1026" style="position:absolute;margin-left:166.5pt;margin-top:4.5pt;width:14pt;height: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E/dWgIAAAkFAAAOAAAAZHJzL2Uyb0RvYy54bWysVN1P2zAQf5+0/8Hy+0hSwQoVKapATJMQ&#10;ID7Es3HsNprt885u0+6v39lJU8TQHqa9OHe+759/l/OLrTVsozC04GpeHZWcKSehad2y5s9P119O&#10;OQtRuEYYcKrmOxX4xfzzp/POz9QEVmAahYySuDDrfM1XMfpZUQS5UlaEI/DKkVEDWhFJxWXRoOgo&#10;uzXFpCy/Fh1g4xGkCoFur3ojn+f8WisZ77QOKjJTc+ot5hPz+ZrOYn4uZksUftXKoQ3xD11Y0Toq&#10;Oqa6ElGwNbZ/pLKtRAig45EEW4DWrVR5BpqmKt9N87gSXuVZCJzgR5jC/0srbzf3yNqG3o4zJyw9&#10;0QOBJtzSKFYleDofZuT16O9x0AKJadatRpu+NAXbZkh3I6RqG5mky2o6PS0JeEmmqpyenWTIi0Ow&#10;xxC/KbAsCTVHKp6BFJubEKkgue5dSEnN9OWzFHdGpQ6Me1CapqCCkxyd+aMuDbKNoJdvfuRRKFf2&#10;TCG6NWYMqj4KMnEfNPimMJU5NQaWHwUeqo3euSK4OAba1gH+PVj3/vup+1nT2K/Q7OjREHo2By+v&#10;WwLvRoR4L5DoS3jTSsY7OrSBruYwSJytAH99dJ/8iVVk5ayjdah5+LkWqDgz3x3x7aw6Pk77k5Xj&#10;k+mEFHxreX1rcWt7CYQ7cYq6y2Lyj2YvagT7Qpu7SFXJJJyk2jWXEffKZezXlHZfqsUiu9HOeBFv&#10;3KOXKXlCNZHjafsi0A8MikS9W9ivjpi9I1LvmyIdLNYRdJtZdsB1wJv2LZNv+DekhX6rZ6/DH2z+&#10;GwAA//8DAFBLAwQUAAYACAAAACEAaDKpwN0AAAAIAQAADwAAAGRycy9kb3ducmV2LnhtbEyPQU/D&#10;MAyF70j8h8hI3FiyVSqsazpNCE4gJgaHHbPGtBWJUzVZ2/17zAlOtvWenr9XbmfvxIhD7AJpWC4U&#10;CKQ62I4aDZ8fz3cPIGIyZI0LhBouGGFbXV+VprBhonccD6kRHEKxMBralPpCyli36E1chB6Jta8w&#10;eJP4HBppBzNxuHdypVQuvemIP7Smx8cW6+/D2WsI++7idsP6bXzF++PLPqlpzp+0vr2ZdxsQCef0&#10;Z4ZffEaHiplO4Uw2CqchyzLukjSsebCe5UteThpWuQJZlfJ/geoHAAD//wMAUEsBAi0AFAAGAAgA&#10;AAAhALaDOJL+AAAA4QEAABMAAAAAAAAAAAAAAAAAAAAAAFtDb250ZW50X1R5cGVzXS54bWxQSwEC&#10;LQAUAAYACAAAACEAOP0h/9YAAACUAQAACwAAAAAAAAAAAAAAAAAvAQAAX3JlbHMvLnJlbHNQSwEC&#10;LQAUAAYACAAAACEAt2RP3VoCAAAJBQAADgAAAAAAAAAAAAAAAAAuAgAAZHJzL2Uyb0RvYy54bWxQ&#10;SwECLQAUAAYACAAAACEAaDKpwN0AAAAIAQAADwAAAAAAAAAAAAAAAAC0BAAAZHJzL2Rvd25yZXYu&#10;eG1sUEsFBgAAAAAEAAQA8wAAAL4FAAAAAA=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>Newspaper/Magazines</w:t>
      </w:r>
    </w:p>
    <w:p w14:paraId="12560566" w14:textId="77777777" w:rsidR="00315CE3" w:rsidRPr="00C12C97" w:rsidRDefault="00315CE3" w:rsidP="00315CE3">
      <w:pPr>
        <w:pStyle w:val="ListParagraph"/>
        <w:numPr>
          <w:ilvl w:val="0"/>
          <w:numId w:val="4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BA9A7F" wp14:editId="4BC5A751">
                <wp:simplePos x="0" y="0"/>
                <wp:positionH relativeFrom="column">
                  <wp:posOffset>1549400</wp:posOffset>
                </wp:positionH>
                <wp:positionV relativeFrom="paragraph">
                  <wp:posOffset>53340</wp:posOffset>
                </wp:positionV>
                <wp:extent cx="171450" cy="1143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4E319" id="Rectangle 27" o:spid="_x0000_s1026" style="position:absolute;margin-left:122pt;margin-top:4.2pt;width:13.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MKYXwIAAAsFAAAOAAAAZHJzL2Uyb0RvYy54bWysVMFu2zAMvQ/YPwi6r46zdN2COEXQosOA&#10;og3aDj2rspQYk0SNUuJkXz9KdpyiC3YYdpFF8T1SfCI9u9xZw7YKQwOu4uXZiDPlJNSNW1X8+9PN&#10;h8+chShcLQw4VfG9Cvxy/v7drPVTNYY1mFohoyAuTFtf8XWMfloUQa6VFeEMvHLk1IBWRDJxVdQo&#10;WopuTTEejT4VLWDtEaQKgU6vOyef5/haKxnvtQ4qMlNxulvMK+b1Ja3FfCamKxR+3cj+GuIfbmFF&#10;4yjpEOpaRME22PwRyjYSIYCOZxJsAVo3UuUaqJpy9Kaax7XwKtdC4gQ/yBT+X1h5t10ia+qKjy84&#10;c8LSGz2QasKtjGJ0RgK1PkwJ9+iX2FuBtqnanUabvlQH22VR94OoaheZpMPyopyck/SSXGU5+TjK&#10;ohdHsscQvyqwLG0qjpQ9Sym2tyFSQoIeIGSky3Tp8y7ujUo3MO5BaaqDEo4zO3eQujLItoLevv5R&#10;plIoVkYmim6MGUjlKZKJB1KPTTSVu2ogjk4Rj9kGdM4ILg5E2zjAv5N1hz9U3dWayn6Bek/PhtD1&#10;c/DypiHxbkWIS4HUwKQ3DWW8p0UbaCsO/Y6zNeCvU+cJT31FXs5aGoiKh58bgYoz881Rx30pJ5M0&#10;QdmYnF+MycDXnpfXHrexV0C6lzT+XuZtwkdz2GoE+0yzu0hZySWcpNwVlxEPxlXsBpWmX6rFIsNo&#10;aryIt+7RyxQ8qZqa42n3LND3HRSp9e7gMDxi+qaROmxiOlhsIugmd9lR115vmrjcMP3fIY30azuj&#10;jv+w+W8AAAD//wMAUEsDBBQABgAIAAAAIQD1rRe73QAAAAgBAAAPAAAAZHJzL2Rvd25yZXYueG1s&#10;TI/BTsMwEETvSPyDtUjcqNMoSksap6oQnEBUFA49uvGSRNjrKHaT9O9ZTvS2oxnNvim3s7NixCF0&#10;nhQsFwkIpNqbjhoFX58vD2sQIWoy2npCBRcMsK1ub0pdGD/RB46H2AguoVBoBW2MfSFlqFt0Oix8&#10;j8Tetx+cjiyHRppBT1zurEyTJJdOd8QfWt3jU4v1z+HsFPh9d7G74fF9fMPV8XUfk2nOn5W6v5t3&#10;GxAR5/gfhj98RoeKmU7+TCYIqyDNMt4SFawzEOynqyXrEx95BrIq5fWA6hcAAP//AwBQSwECLQAU&#10;AAYACAAAACEAtoM4kv4AAADhAQAAEwAAAAAAAAAAAAAAAAAAAAAAW0NvbnRlbnRfVHlwZXNdLnht&#10;bFBLAQItABQABgAIAAAAIQA4/SH/1gAAAJQBAAALAAAAAAAAAAAAAAAAAC8BAABfcmVscy8ucmVs&#10;c1BLAQItABQABgAIAAAAIQDdwMKYXwIAAAsFAAAOAAAAAAAAAAAAAAAAAC4CAABkcnMvZTJvRG9j&#10;LnhtbFBLAQItABQABgAIAAAAIQD1rRe73QAAAAgBAAAPAAAAAAAAAAAAAAAAALkEAABkcnMvZG93&#10;bnJldi54bWxQSwUGAAAAAAQABADzAAAAwwUAAAAA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Social media </w:t>
      </w:r>
    </w:p>
    <w:p w14:paraId="0919D0E8" w14:textId="77777777" w:rsidR="00315CE3" w:rsidRDefault="00315CE3" w:rsidP="00C12C97">
      <w:pPr>
        <w:pStyle w:val="ListParagraph"/>
        <w:numPr>
          <w:ilvl w:val="0"/>
          <w:numId w:val="4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B0BC92" wp14:editId="2F3F1E55">
                <wp:simplePos x="0" y="0"/>
                <wp:positionH relativeFrom="column">
                  <wp:posOffset>1758950</wp:posOffset>
                </wp:positionH>
                <wp:positionV relativeFrom="paragraph">
                  <wp:posOffset>60960</wp:posOffset>
                </wp:positionV>
                <wp:extent cx="203200" cy="114300"/>
                <wp:effectExtent l="0" t="0" r="2540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0F1FE" id="Rectangle 26" o:spid="_x0000_s1026" style="position:absolute;margin-left:138.5pt;margin-top:4.8pt;width:16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XNoWwIAAAsFAAAOAAAAZHJzL2Uyb0RvYy54bWysVMFu2zAMvQ/YPwi6L47TrNuCOkXQosOA&#10;oA3aDj2rspQYk0SNUuJkXz9KdpyiK3YYdpEp8T1SfCJ9cbm3hu0UhgZcxcvRmDPlJNSNW1f8++PN&#10;h8+chShcLQw4VfGDCvxy/v7dRetnagIbMLVCRkFcmLW+4psY/awogtwoK8IIvHLk1IBWRNriuqhR&#10;tBTdmmIyHp8XLWDtEaQKgU6vOyef5/haKxnvtA4qMlNxulvMK+b1Oa3F/ELM1ij8ppH9NcQ/3MKK&#10;xlHSIdS1iIJtsfkjlG0kQgAdRxJsAVo3UuUaqJpy/Kqah43wKtdC4gQ/yBT+X1h5u1sha+qKT845&#10;c8LSG92TasKtjWJ0RgK1PswI9+BX2O8CmanavUabvlQH22dRD4Ooah+ZpMPJ+IweijNJrrKcnpFN&#10;UYoT2WOIXxVYloyKI2XPUordMsQOeoQQL12mS5+teDAq3cC4e6WpjpQws3MHqSuDbCfo7esfZZ82&#10;IxNFN8YMpPItkolHUo9NNJW7aiCO3yKesg3onBFcHIi2cYB/J+sOf6y6qzWV/Qz1gZ4Noevn4OVN&#10;Q+ItRYgrgdTApDcNZbyjRRtoKw69xdkG8Ndb5wlPfUVezloaiIqHn1uBijPzzVHHfSmn0zRBeTP9&#10;+GlCG3zpeX7pcVt7BaR7SePvZTYTPpqjqRHsE83uImUll3CScldcRjxurmI3qDT9Ui0WGUZT40Vc&#10;ugcvU/CkamqOx/2TQN93UKTWu4Xj8IjZq0bqsInpYLGNoJvcZSdde71p4nKf9n+HNNIv9xl1+ofN&#10;fwMAAP//AwBQSwMEFAAGAAgAAAAhAFgcvlncAAAACAEAAA8AAABkcnMvZG93bnJldi54bWxMj8FO&#10;wzAQRO9I/IO1SNyoTZESEuJUFYITiIrCgaMbL0mEvY5iN0n/nu0JjqO3mn1TbRbvxIRj7ANpuF0p&#10;EEhNsD21Gj4/nm/uQcRkyBoXCDWcMMKmvryoTGnDTO847VMruIRiaTR0KQ2llLHp0Ju4CgMSs+8w&#10;epM4jq20o5m53Du5ViqT3vTEHzoz4GOHzc/+6DWEXX9y27F4m14x/3rZJTUv2ZPW11fL9gFEwiX9&#10;HcNZn9WhZqdDOJKNwmlY5zlvSRqKDATzO1VwPpxBBrKu5P8B9S8AAAD//wMAUEsBAi0AFAAGAAgA&#10;AAAhALaDOJL+AAAA4QEAABMAAAAAAAAAAAAAAAAAAAAAAFtDb250ZW50X1R5cGVzXS54bWxQSwEC&#10;LQAUAAYACAAAACEAOP0h/9YAAACUAQAACwAAAAAAAAAAAAAAAAAvAQAAX3JlbHMvLnJlbHNQSwEC&#10;LQAUAAYACAAAACEA5qVzaFsCAAALBQAADgAAAAAAAAAAAAAAAAAuAgAAZHJzL2Uyb0RvYy54bWxQ&#10;SwECLQAUAAYACAAAACEAWBy+WdwAAAAIAQAADwAAAAAAAAAAAAAAAAC1BAAAZHJzL2Rvd25yZXYu&#10;eG1sUEsFBgAAAAAEAAQA8wAAAL4FAAAAAA=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Radio/Television </w:t>
      </w:r>
    </w:p>
    <w:p w14:paraId="3E700642" w14:textId="77777777" w:rsidR="00C12C97" w:rsidRPr="00C12C97" w:rsidRDefault="00C12C97" w:rsidP="00C12C97">
      <w:pPr>
        <w:pStyle w:val="ListParagraph"/>
        <w:ind w:left="1080"/>
        <w:rPr>
          <w:rFonts w:cstheme="minorHAnsi"/>
        </w:rPr>
      </w:pPr>
    </w:p>
    <w:p w14:paraId="6AACF1BC" w14:textId="77777777" w:rsidR="00315CE3" w:rsidRPr="00C12C97" w:rsidRDefault="00315CE3" w:rsidP="00315CE3">
      <w:pPr>
        <w:pStyle w:val="ListParagraph"/>
        <w:numPr>
          <w:ilvl w:val="0"/>
          <w:numId w:val="14"/>
        </w:numPr>
        <w:rPr>
          <w:rFonts w:cstheme="minorHAnsi"/>
        </w:rPr>
      </w:pPr>
      <w:r w:rsidRPr="00C12C97">
        <w:rPr>
          <w:rFonts w:cstheme="minorHAnsi"/>
        </w:rPr>
        <w:t>Do you consume bitter leaf?</w:t>
      </w:r>
    </w:p>
    <w:p w14:paraId="07C29862" w14:textId="77777777" w:rsidR="00315CE3" w:rsidRPr="00C12C97" w:rsidRDefault="00315CE3" w:rsidP="00315CE3">
      <w:pPr>
        <w:pStyle w:val="ListParagraph"/>
        <w:numPr>
          <w:ilvl w:val="0"/>
          <w:numId w:val="5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7B6EEF" wp14:editId="515B8850">
                <wp:simplePos x="0" y="0"/>
                <wp:positionH relativeFrom="column">
                  <wp:posOffset>958850</wp:posOffset>
                </wp:positionH>
                <wp:positionV relativeFrom="paragraph">
                  <wp:posOffset>44450</wp:posOffset>
                </wp:positionV>
                <wp:extent cx="196850" cy="101600"/>
                <wp:effectExtent l="0" t="0" r="1270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01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DDB18" id="Rectangle 13" o:spid="_x0000_s1026" style="position:absolute;margin-left:75.5pt;margin-top:3.5pt;width:15.5pt;height: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YPGXwIAAAsFAAAOAAAAZHJzL2Uyb0RvYy54bWysVFFP2zAQfp+0/2D5fSTpgEFFiioQ0yQE&#10;FTDxbBy7jWb7vLPbtPv1Oztpihjaw7QXx+f77s73+btcXG6tYRuFoQVX8+qo5Ew5CU3rljX//nTz&#10;6YyzEIVrhAGnar5TgV/OPn646PxUTWAFplHIKIkL087XfBWjnxZFkCtlRTgCrxw5NaAVkUxcFg2K&#10;jrJbU0zK8rToABuPIFUIdHrdO/ks59dayXivdVCRmZrT3WJeMa8vaS1mF2K6ROFXrRyuIf7hFla0&#10;joqOqa5FFGyN7R+pbCsRAuh4JMEWoHUrVe6BuqnKN908roRXuRciJ/iRpvD/0sq7zQJZ29DbfebM&#10;CUtv9ECsCbc0itEZEdT5MCXco1/gYAXapm63Gm36Uh9sm0ndjaSqbWSSDqvz07MTol6Sqyqr0zKT&#10;XhyCPYb4VYFlaVNzpOqZSrG5DZEKEnQPISNdpi+fd3FnVLqBcQ9KUx9UcJKjs4LUlUG2EfT2zY8q&#10;tUK5MjKF6NaYMah6L8jEfdCATWEqq2oMLN8LPFQb0bkiuDgG2tYB/j1Y9/h9132vqe0XaHb0bAi9&#10;noOXNy2RdytCXAgkARPfNJTxnhZtoKs5DDvOVoC/3jtPeNIVeTnraCBqHn6uBSrOzDdHijuvjo/T&#10;BGXj+OTLhAx87Xl57XFrewXEe0Xj72XeJnw0+61GsM80u/NUlVzCSapdcxlxb1zFflBp+qWazzOM&#10;psaLeOsevUzJE6tJHE/bZ4F+UFAk6d3BfnjE9I2QemyKdDBfR9BtVtmB14FvmrgsmOHvkEb6tZ1R&#10;h3/Y7DcAAAD//wMAUEsDBBQABgAIAAAAIQANX7AS3QAAAAgBAAAPAAAAZHJzL2Rvd25yZXYueG1s&#10;TI9BT8MwDIXvk/gPkZG4bcmK2EZpOk0ITiAmBgeOWWPaisSpmqzt/j3eCU7207Oev1dsJ+/EgH1s&#10;A2lYLhQIpCrYlmoNnx/P8w2ImAxZ4wKhhjNG2JZXs8LkNoz0jsMh1YJDKOZGQ5NSl0sZqwa9iYvQ&#10;IbH3HXpvEsu+lrY3I4d7JzOlVtKblvhDYzp8bLD6OZy8hrBvz27X378Nr7j+etknNU6rJ61vrqfd&#10;A4iEU/o7hgs+o0PJTMdwIhuFY3235C5Jw5rHxd9kvBw1ZLcKZFnI/wXKXwAAAP//AwBQSwECLQAU&#10;AAYACAAAACEAtoM4kv4AAADhAQAAEwAAAAAAAAAAAAAAAAAAAAAAW0NvbnRlbnRfVHlwZXNdLnht&#10;bFBLAQItABQABgAIAAAAIQA4/SH/1gAAAJQBAAALAAAAAAAAAAAAAAAAAC8BAABfcmVscy8ucmVs&#10;c1BLAQItABQABgAIAAAAIQCl7YPGXwIAAAsFAAAOAAAAAAAAAAAAAAAAAC4CAABkcnMvZTJvRG9j&#10;LnhtbFBLAQItABQABgAIAAAAIQANX7AS3QAAAAgBAAAPAAAAAAAAAAAAAAAAALkEAABkcnMvZG93&#10;bnJldi54bWxQSwUGAAAAAAQABADzAAAAwwUAAAAA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 Yes </w:t>
      </w:r>
    </w:p>
    <w:p w14:paraId="4F5CAE55" w14:textId="77777777" w:rsidR="00315CE3" w:rsidRDefault="00315CE3" w:rsidP="00315CE3">
      <w:pPr>
        <w:pStyle w:val="ListParagraph"/>
        <w:numPr>
          <w:ilvl w:val="0"/>
          <w:numId w:val="5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893576" wp14:editId="0DD4C5E3">
                <wp:simplePos x="0" y="0"/>
                <wp:positionH relativeFrom="column">
                  <wp:posOffset>914400</wp:posOffset>
                </wp:positionH>
                <wp:positionV relativeFrom="paragraph">
                  <wp:posOffset>67945</wp:posOffset>
                </wp:positionV>
                <wp:extent cx="196850" cy="101600"/>
                <wp:effectExtent l="0" t="0" r="1270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01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6013D3" id="Rectangle 19" o:spid="_x0000_s1026" style="position:absolute;margin-left:1in;margin-top:5.35pt;width:15.5pt;height: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8UOXwIAAAsFAAAOAAAAZHJzL2Uyb0RvYy54bWysVE1v2zAMvQ/YfxB0X20HbdcEdYqgRYcB&#10;RVv0Az2rspQYk0SNUuJkv36U7DhFV+ww7CKL4iMpPj36/GJrDdsoDC24mldHJWfKSWhat6z589P1&#10;lzPOQhSuEQacqvlOBX4x//zpvPMzNYEVmEYhoyQuzDpf81WMflYUQa6UFeEIvHLk1IBWRDJxWTQo&#10;OspuTTEpy9OiA2w8glQh0OlV7+TznF9rJeOd1kFFZmpOd4t5xby+prWYn4vZEoVftXK4hviHW1jR&#10;Oio6proSUbA1tn+ksq1ECKDjkQRbgNatVLkH6qYq33XzuBJe5V6InOBHmsL/SytvN/fI2obebsqZ&#10;E5be6IFYE25pFKMzIqjzYUa4R3+PgxVom7rdarTpS32wbSZ1N5KqtpFJOqymp2cnRL0kV1VWp2Um&#10;vTgEewzxmwLL0qbmSNUzlWJzEyIVJOgeQka6TF8+7+LOqHQD4x6Upj6o4CRHZwWpS4NsI+jtmx9V&#10;aoVyZWQK0a0xY1D1UZCJ+6ABm8JUVtUYWH4UeKg2onNFcHEMtK0D/Huw7vH7rvteU9uv0Ozo2RB6&#10;PQcvr1si70aEeC+QBEx801DGO1q0ga7mMOw4WwH++ug84UlX5OWso4Goefi5Fqg4M98dKW5aHR+n&#10;CcrG8cnXCRn41vP61uPW9hKI94rG38u8Tfho9luNYF9odhepKrmEk1S75jLi3riM/aDS9Eu1WGQY&#10;TY0X8cY9epmSJ1aTOJ62LwL9oKBI0ruF/fCI2Tsh9dgU6WCxjqDbrLIDrwPfNHFZMMPfIY30Wzuj&#10;Dv+w+W8AAAD//wMAUEsDBBQABgAIAAAAIQACmRYJ3QAAAAkBAAAPAAAAZHJzL2Rvd25yZXYueG1s&#10;TI9BT8MwDIXvSPyHyEjcWMI0WihNpwnBCcTE4MAxa0xbkThVk7Xdv8c7sZuf/fT8vXI9eydGHGIX&#10;SMPtQoFAqoPtqNHw9flycw8iJkPWuECo4YgR1tXlRWkKGyb6wHGXGsEhFAujoU2pL6SMdYvexEXo&#10;kfj2EwZvEsuhkXYwE4d7J5dKZdKbjvhDa3p8arH+3R28hrDtjm4zPLyPb5h/v26TmubsWevrq3nz&#10;CCLhnP7NcMJndKiYaR8OZKNwrFcr7pJ4UDmIkyG/48VewzLLQValPG9Q/QEAAP//AwBQSwECLQAU&#10;AAYACAAAACEAtoM4kv4AAADhAQAAEwAAAAAAAAAAAAAAAAAAAAAAW0NvbnRlbnRfVHlwZXNdLnht&#10;bFBLAQItABQABgAIAAAAIQA4/SH/1gAAAJQBAAALAAAAAAAAAAAAAAAAAC8BAABfcmVscy8ucmVs&#10;c1BLAQItABQABgAIAAAAIQArG8UOXwIAAAsFAAAOAAAAAAAAAAAAAAAAAC4CAABkcnMvZTJvRG9j&#10;LnhtbFBLAQItABQABgAIAAAAIQACmRYJ3QAAAAkBAAAPAAAAAAAAAAAAAAAAALkEAABkcnMvZG93&#10;bnJldi54bWxQSwUGAAAAAAQABADzAAAAwwUAAAAA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>No</w:t>
      </w:r>
    </w:p>
    <w:p w14:paraId="3198DEB4" w14:textId="77777777" w:rsidR="005A131F" w:rsidRPr="005A131F" w:rsidRDefault="005A131F" w:rsidP="005A131F">
      <w:pPr>
        <w:pStyle w:val="ListParagraph"/>
        <w:ind w:left="1080"/>
        <w:rPr>
          <w:rFonts w:cstheme="minorHAnsi"/>
        </w:rPr>
      </w:pPr>
    </w:p>
    <w:p w14:paraId="50A4617A" w14:textId="77777777" w:rsidR="00315CE3" w:rsidRPr="00C12C97" w:rsidRDefault="00315CE3" w:rsidP="00315CE3">
      <w:pPr>
        <w:pStyle w:val="ListParagraph"/>
        <w:numPr>
          <w:ilvl w:val="0"/>
          <w:numId w:val="14"/>
        </w:numPr>
        <w:rPr>
          <w:rFonts w:cstheme="minorHAnsi"/>
        </w:rPr>
      </w:pPr>
      <w:r w:rsidRPr="00C12C97">
        <w:rPr>
          <w:rFonts w:cstheme="minorHAnsi"/>
        </w:rPr>
        <w:t>What part of the plant do you use?</w:t>
      </w:r>
    </w:p>
    <w:p w14:paraId="4D3C671A" w14:textId="77777777" w:rsidR="00315CE3" w:rsidRPr="00C12C97" w:rsidRDefault="00315CE3" w:rsidP="00315CE3">
      <w:pPr>
        <w:pStyle w:val="ListParagraph"/>
        <w:numPr>
          <w:ilvl w:val="0"/>
          <w:numId w:val="6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B85D06" wp14:editId="59D57490">
                <wp:simplePos x="0" y="0"/>
                <wp:positionH relativeFrom="column">
                  <wp:posOffset>1174750</wp:posOffset>
                </wp:positionH>
                <wp:positionV relativeFrom="paragraph">
                  <wp:posOffset>74295</wp:posOffset>
                </wp:positionV>
                <wp:extent cx="196850" cy="101600"/>
                <wp:effectExtent l="0" t="0" r="1270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01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BC09FA" id="Rectangle 14" o:spid="_x0000_s1026" style="position:absolute;margin-left:92.5pt;margin-top:5.85pt;width:15.5pt;height: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TEpXwIAAAsFAAAOAAAAZHJzL2Uyb0RvYy54bWysVE1v2zAMvQ/YfxB0X20HadcGdYqgRYcB&#10;RVv0Az2rspQYk0SNUuJkv36U7DhFV+ww7CKL4iMpPj36/GJrDdsoDC24mldHJWfKSWhat6z589P1&#10;l1POQhSuEQacqvlOBX4x//zpvPMzNYEVmEYhoyQuzDpf81WMflYUQa6UFeEIvHLk1IBWRDJxWTQo&#10;OspuTTEpy5OiA2w8glQh0OlV7+TznF9rJeOd1kFFZmpOd4t5xby+prWYn4vZEoVftXK4hviHW1jR&#10;Oio6proSUbA1tn+ksq1ECKDjkQRbgNatVLkH6qYq33XzuBJe5V6InOBHmsL/SytvN/fI2obebsqZ&#10;E5be6IFYE25pFKMzIqjzYUa4R3+PgxVom7rdarTpS32wbSZ1N5KqtpFJOqzOTk6PiXpJrqqsTspM&#10;enEI9hjiNwWWpU3NkapnKsXmJkQqSNA9hIx0mb583sWdUekGxj0oTX1QwUmOzgpSlwbZRtDbNz+q&#10;1ArlysgUoltjxqDqoyAT90EDNoWprKoxsPwo8FBtROeK4OIYaFsH+Pdg3eP3Xfe9prZfodnRsyH0&#10;eg5eXrdE3o0I8V4gCZj4pqGMd7RoA13NYdhxtgL89dF5wpOuyMtZRwNR8/BzLVBxZr47UtxZNZ2m&#10;CcrG9PjrhAx863l963FrewnEe0Xj72XeJnw0+61GsC80u4tUlVzCSapdcxlxb1zGflBp+qVaLDKM&#10;psaLeOMevUzJE6tJHE/bF4F+UFAk6d3CfnjE7J2QemyKdLBYR9BtVtmB14FvmrgsmOHvkEb6rZ1R&#10;h3/Y/DcAAAD//wMAUEsDBBQABgAIAAAAIQCm1/D03AAAAAkBAAAPAAAAZHJzL2Rvd25yZXYueG1s&#10;TE9BTsMwELwj8QdrkbhRJ5VISohTVQhOICoKB45uvCQR9jqy3ST9PcsJbjM7o9mZers4KyYMcfCk&#10;IF9lIJBabwbqFHy8P91sQMSkyWjrCRWcMcK2ubyodWX8TG84HVInOIRipRX0KY2VlLHt0em48iMS&#10;a18+OJ2Yhk6aoGcOd1aus6yQTg/EH3o94kOP7ffh5BT4/XC2u3D3Or1g+fm8T9m8FI9KXV8tu3sQ&#10;CZf0Z4bf+lwdGu509CcyUVjmm1vekhjkJQg2rPOCD0cGZQmyqeX/Bc0PAAAA//8DAFBLAQItABQA&#10;BgAIAAAAIQC2gziS/gAAAOEBAAATAAAAAAAAAAAAAAAAAAAAAABbQ29udGVudF9UeXBlc10ueG1s&#10;UEsBAi0AFAAGAAgAAAAhADj9If/WAAAAlAEAAAsAAAAAAAAAAAAAAAAALwEAAF9yZWxzLy5yZWxz&#10;UEsBAi0AFAAGAAgAAAAhAAulMSlfAgAACwUAAA4AAAAAAAAAAAAAAAAALgIAAGRycy9lMm9Eb2Mu&#10;eG1sUEsBAi0AFAAGAAgAAAAhAKbX8PTcAAAACQEAAA8AAAAAAAAAAAAAAAAAuQQAAGRycy9kb3du&#10;cmV2LnhtbFBLBQYAAAAABAAEAPMAAADCBQAAAAA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Leaves         </w:t>
      </w:r>
    </w:p>
    <w:p w14:paraId="214C2BDC" w14:textId="77777777" w:rsidR="00315CE3" w:rsidRPr="00C12C97" w:rsidRDefault="00315CE3" w:rsidP="00315CE3">
      <w:pPr>
        <w:pStyle w:val="ListParagraph"/>
        <w:numPr>
          <w:ilvl w:val="0"/>
          <w:numId w:val="6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E599CB" wp14:editId="3F49E6A6">
                <wp:simplePos x="0" y="0"/>
                <wp:positionH relativeFrom="column">
                  <wp:posOffset>1066800</wp:posOffset>
                </wp:positionH>
                <wp:positionV relativeFrom="paragraph">
                  <wp:posOffset>50800</wp:posOffset>
                </wp:positionV>
                <wp:extent cx="196850" cy="101600"/>
                <wp:effectExtent l="0" t="0" r="1270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01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B08C1" id="Rectangle 21" o:spid="_x0000_s1026" style="position:absolute;margin-left:84pt;margin-top:4pt;width:15.5pt;height: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1kVXAIAAAsFAAAOAAAAZHJzL2Uyb0RvYy54bWysVN9P2zAQfp+0/8Hy+0hSAYOKFFUgpkkI&#10;EAXxbBy7jWb7vLPbtPvrd3bSFDG0h2kvzp3v9+fvcnG5tYZtFIYWXM2ro5Iz5SQ0rVvW/Pnp5ssZ&#10;ZyEK1wgDTtV8pwK/nH3+dNH5qZrACkyjkFESF6adr/kqRj8tiiBXyopwBF45MmpAKyKpuCwaFB1l&#10;t6aYlOVp0QE2HkGqEOj2ujfyWc6vtZLxXuugIjM1p95iPjGfr+ksZhdiukThV60c2hD/0IUVraOi&#10;Y6prEQVbY/tHKttKhAA6HkmwBWjdSpVnoGmq8t00i5XwKs9C4AQ/whT+X1p5t3lA1jY1n1ScOWHp&#10;jR4JNeGWRjG6I4A6H6bkt/APOGiBxDTtVqNNX5qDbTOouxFUtY1M0mV1fnp2QtBLMlVldVpm0ItD&#10;sMcQvymwLAk1R6qeoRSb2xCpILnuXUhJzfTlsxR3RqUOjHtUmuaggpMcnRmkrgyyjaC3b37kUShX&#10;9kwhujVmDKo+CjJxHzT4pjCVWTUGlh8FHqqN3rkiuDgG2tYB/j1Y9/77qftZ09iv0Ozo2RB6Pgcv&#10;b1oC71aE+CCQCEx401LGezq0ga7mMEicrQB/fXSf/IlXZOWso4Woefi5Fqg4M98dMe68Oj5OG5SV&#10;45OvE1LwreX1rcWt7RUQ7kQq6i6LyT+avagR7Avt7jxVJZNwkmrXXEbcK1exX1Tafqnm8+xGW+NF&#10;vHULL1PyhGoix9P2RaAfGBSJenewXx4xfUek3jdFOpivI+g2s+yA64A3bVwm3/B3SCv9Vs9eh3/Y&#10;7DcAAAD//wMAUEsDBBQABgAIAAAAIQByiMXo2wAAAAgBAAAPAAAAZHJzL2Rvd25yZXYueG1sTI9B&#10;T8MwDIXvSPyHyEjcWMKEylqaThOCE4iJwYFj1pi2InGqJmu7f497gpP99Kzn75Xb2Tsx4hC7QBpu&#10;VwoEUh1sR42Gz4/nmw2ImAxZ4wKhhjNG2FaXF6UpbJjoHcdDagSHUCyMhjalvpAy1i16E1ehR2Lv&#10;OwzeJJZDI+1gJg73Tq6VyqQ3HfGH1vT42GL9czh5DWHfnd1uyN/GV7z/etknNc3Zk9bXV/PuAUTC&#10;Of0dw4LP6FAx0zGcyEbhWGcb7pI0LGPx85yXo4b1nQJZlfJ/geoXAAD//wMAUEsBAi0AFAAGAAgA&#10;AAAhALaDOJL+AAAA4QEAABMAAAAAAAAAAAAAAAAAAAAAAFtDb250ZW50X1R5cGVzXS54bWxQSwEC&#10;LQAUAAYACAAAACEAOP0h/9YAAACUAQAACwAAAAAAAAAAAAAAAAAvAQAAX3JlbHMvLnJlbHNQSwEC&#10;LQAUAAYACAAAACEAdHNZFVwCAAALBQAADgAAAAAAAAAAAAAAAAAuAgAAZHJzL2Uyb0RvYy54bWxQ&#10;SwECLQAUAAYACAAAACEAcojF6NsAAAAIAQAADwAAAAAAAAAAAAAAAAC2BAAAZHJzL2Rvd25yZXYu&#10;eG1sUEsFBgAAAAAEAAQA8wAAAL4FAAAAAA==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 xml:space="preserve">Stem      </w:t>
      </w:r>
    </w:p>
    <w:p w14:paraId="023B617B" w14:textId="77777777" w:rsidR="00315CE3" w:rsidRPr="00A041B6" w:rsidRDefault="00315CE3" w:rsidP="00A041B6">
      <w:pPr>
        <w:pStyle w:val="ListParagraph"/>
        <w:numPr>
          <w:ilvl w:val="0"/>
          <w:numId w:val="6"/>
        </w:numPr>
        <w:rPr>
          <w:rFonts w:cstheme="minorHAnsi"/>
        </w:rPr>
      </w:pPr>
      <w:r w:rsidRPr="00C12C97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224959" wp14:editId="6B64830B">
                <wp:simplePos x="0" y="0"/>
                <wp:positionH relativeFrom="column">
                  <wp:posOffset>1066800</wp:posOffset>
                </wp:positionH>
                <wp:positionV relativeFrom="paragraph">
                  <wp:posOffset>69850</wp:posOffset>
                </wp:positionV>
                <wp:extent cx="196850" cy="101600"/>
                <wp:effectExtent l="0" t="0" r="1270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01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EFBA66" id="Rectangle 22" o:spid="_x0000_s1026" style="position:absolute;margin-left:84pt;margin-top:5.5pt;width:15.5pt;height: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rg2XgIAAAsFAAAOAAAAZHJzL2Uyb0RvYy54bWysVFFP2zAQfp+0/2D5fSSpgEFFiioQ0yQE&#10;iIJ4No7dRrN93tlt2v36nZ00RQztYdqL4/N9353v810uLrfWsI3C0IKreXVUcqachKZ1y5o/P918&#10;OeMsROEaYcCpmu9U4Jezz58uOj9VE1iBaRQyCuLCtPM1X8Xop0UR5EpZEY7AK0dODWhFJBOXRYOi&#10;o+jWFJOyPC06wMYjSBUCnV73Tj7L8bVWMt5rHVRkpuZ0t5hXzOtrWovZhZguUfhVK4driH+4hRWt&#10;o6RjqGsRBVtj+0co20qEADoeSbAFaN1KlWugaqryXTWLlfAq10LiBD/KFP5fWHm3eUDWNjWfTDhz&#10;wtIbPZJqwi2NYnRGAnU+TAm38A84WIG2qdqtRpu+VAfbZlF3o6hqG5mkw+r89OyEpJfkqsrqtMyi&#10;FweyxxC/KbAsbWqOlD1LKTa3IVJCgu4hZKTL9OnzLu6MSjcw7lFpqoMSTjI7d5C6Msg2gt6++VGl&#10;UihWRiaKbo0ZSdVHJBP3pAGbaCp31UgsPyIeso3onBFcHIm2dYB/J+sev6+6rzWV/QrNjp4Noe/n&#10;4OVNS+LdihAfBFIDk940lPGeFm2gqzkMO85WgL8+Ok946ivyctbRQNQ8/FwLVJyZ74467rw6Pk4T&#10;lI3jk68TMvCt5/Wtx63tFZDuFY2/l3mb8NHstxrBvtDszlNWcgknKXfNZcS9cRX7QaXpl2o+zzCa&#10;Gi/irVt4mYInVVNzPG1fBPqhgyK13h3sh0dM3zVSj01MB/N1BN3mLjvoOuhNE5cbZvg7pJF+a2fU&#10;4R82+w0AAP//AwBQSwMEFAAGAAgAAAAhAKzZdM7bAAAACQEAAA8AAABkcnMvZG93bnJldi54bWxM&#10;T0FOwzAQvCPxB2uRuFG7PaRNiFNVCE4gKloOHN14SSLsdRS7Sfp7tic47YxmNDtTbmfvxIhD7AJp&#10;WC4UCKQ62I4aDZ/Hl4cNiJgMWeMCoYYLRthWtzelKWyY6APHQ2oEh1AsjIY2pb6QMtYtehMXoUdi&#10;7TsM3iSmQyPtYCYO906ulMqkNx3xh9b0+NRi/XM4ew1h313cbsjfxzdcf73uk5rm7Fnr+7t59wgi&#10;4Zz+zHCtz9Wh4k6ncCYbhWOebXhLYrDkezXkOYOThtVagaxK+X9B9QsAAP//AwBQSwECLQAUAAYA&#10;CAAAACEAtoM4kv4AAADhAQAAEwAAAAAAAAAAAAAAAAAAAAAAW0NvbnRlbnRfVHlwZXNdLnhtbFBL&#10;AQItABQABgAIAAAAIQA4/SH/1gAAAJQBAAALAAAAAAAAAAAAAAAAAC8BAABfcmVscy8ucmVsc1BL&#10;AQItABQABgAIAAAAIQBJWrg2XgIAAAsFAAAOAAAAAAAAAAAAAAAAAC4CAABkcnMvZTJvRG9jLnht&#10;bFBLAQItABQABgAIAAAAIQCs2XTO2wAAAAkBAAAPAAAAAAAAAAAAAAAAALgEAABkcnMvZG93bnJl&#10;di54bWxQSwUGAAAAAAQABADzAAAAwAUAAAAA&#10;" fillcolor="white [3201]" strokecolor="black [3200]" strokeweight="1pt"/>
            </w:pict>
          </mc:Fallback>
        </mc:AlternateContent>
      </w:r>
      <w:r w:rsidRPr="00C12C97">
        <w:rPr>
          <w:rFonts w:cstheme="minorHAnsi"/>
        </w:rPr>
        <w:t>Root</w:t>
      </w:r>
    </w:p>
    <w:p w14:paraId="3B1754E5" w14:textId="77777777" w:rsidR="00315CE3" w:rsidRPr="00C12C97" w:rsidRDefault="00C12C97" w:rsidP="00315CE3">
      <w:pPr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>Section C</w:t>
      </w:r>
      <w:r w:rsidR="00315CE3" w:rsidRPr="00C12C97">
        <w:rPr>
          <w:rFonts w:cstheme="minorHAnsi"/>
          <w:b/>
          <w:bCs/>
        </w:rPr>
        <w:t xml:space="preserve">: Knowledge </w:t>
      </w:r>
    </w:p>
    <w:tbl>
      <w:tblPr>
        <w:tblStyle w:val="TableGrid"/>
        <w:tblW w:w="11190" w:type="dxa"/>
        <w:tblLook w:val="04A0" w:firstRow="1" w:lastRow="0" w:firstColumn="1" w:lastColumn="0" w:noHBand="0" w:noVBand="1"/>
      </w:tblPr>
      <w:tblGrid>
        <w:gridCol w:w="561"/>
        <w:gridCol w:w="7814"/>
        <w:gridCol w:w="725"/>
        <w:gridCol w:w="707"/>
        <w:gridCol w:w="1383"/>
      </w:tblGrid>
      <w:tr w:rsidR="00C12C97" w:rsidRPr="00C12C97" w14:paraId="1F81145F" w14:textId="77777777" w:rsidTr="00C12C97">
        <w:trPr>
          <w:trHeight w:val="297"/>
        </w:trPr>
        <w:tc>
          <w:tcPr>
            <w:tcW w:w="421" w:type="dxa"/>
          </w:tcPr>
          <w:p w14:paraId="0920AB4A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>S/N</w:t>
            </w:r>
          </w:p>
        </w:tc>
        <w:tc>
          <w:tcPr>
            <w:tcW w:w="7938" w:type="dxa"/>
          </w:tcPr>
          <w:p w14:paraId="4557F50C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>Statement</w:t>
            </w:r>
          </w:p>
        </w:tc>
        <w:tc>
          <w:tcPr>
            <w:tcW w:w="727" w:type="dxa"/>
          </w:tcPr>
          <w:p w14:paraId="5A60ABEB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 xml:space="preserve">True  </w:t>
            </w:r>
          </w:p>
        </w:tc>
        <w:tc>
          <w:tcPr>
            <w:tcW w:w="708" w:type="dxa"/>
          </w:tcPr>
          <w:p w14:paraId="49B0390D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 xml:space="preserve">False </w:t>
            </w:r>
          </w:p>
        </w:tc>
        <w:tc>
          <w:tcPr>
            <w:tcW w:w="1396" w:type="dxa"/>
          </w:tcPr>
          <w:p w14:paraId="08898A08" w14:textId="77777777" w:rsidR="00315CE3" w:rsidRPr="00C12C97" w:rsidRDefault="00315CE3" w:rsidP="00F15499">
            <w:pPr>
              <w:rPr>
                <w:rFonts w:cstheme="minorHAnsi"/>
                <w:b/>
                <w:bCs/>
                <w:lang w:val="en-NG"/>
              </w:rPr>
            </w:pPr>
            <w:r w:rsidRPr="00C12C97">
              <w:rPr>
                <w:rFonts w:cstheme="minorHAnsi"/>
                <w:b/>
                <w:bCs/>
              </w:rPr>
              <w:t>I don’</w:t>
            </w:r>
            <w:r w:rsidRPr="00C12C97">
              <w:rPr>
                <w:rFonts w:cstheme="minorHAnsi"/>
                <w:b/>
                <w:bCs/>
                <w:lang w:val="en-NG"/>
              </w:rPr>
              <w:t>t know</w:t>
            </w:r>
          </w:p>
        </w:tc>
      </w:tr>
      <w:tr w:rsidR="00C12C97" w:rsidRPr="00C12C97" w14:paraId="761E9287" w14:textId="77777777" w:rsidTr="00C12C97">
        <w:trPr>
          <w:trHeight w:val="70"/>
        </w:trPr>
        <w:tc>
          <w:tcPr>
            <w:tcW w:w="421" w:type="dxa"/>
          </w:tcPr>
          <w:p w14:paraId="35F75495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 xml:space="preserve">1. </w:t>
            </w:r>
          </w:p>
        </w:tc>
        <w:tc>
          <w:tcPr>
            <w:tcW w:w="7938" w:type="dxa"/>
          </w:tcPr>
          <w:p w14:paraId="6C74AA53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Bitter leaf contains some important biological active ingredients </w:t>
            </w:r>
          </w:p>
        </w:tc>
        <w:tc>
          <w:tcPr>
            <w:tcW w:w="727" w:type="dxa"/>
          </w:tcPr>
          <w:p w14:paraId="52B715F5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54D22FBE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1E7E80C4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72393AED" w14:textId="77777777" w:rsidTr="00C12C97">
        <w:trPr>
          <w:trHeight w:val="70"/>
        </w:trPr>
        <w:tc>
          <w:tcPr>
            <w:tcW w:w="421" w:type="dxa"/>
          </w:tcPr>
          <w:p w14:paraId="0DE82F25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2.</w:t>
            </w:r>
          </w:p>
        </w:tc>
        <w:tc>
          <w:tcPr>
            <w:tcW w:w="7938" w:type="dxa"/>
          </w:tcPr>
          <w:p w14:paraId="1F6559B6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Bitter leaf consumption could be an alternative way of incorporating antioxidants</w:t>
            </w:r>
          </w:p>
        </w:tc>
        <w:tc>
          <w:tcPr>
            <w:tcW w:w="727" w:type="dxa"/>
          </w:tcPr>
          <w:p w14:paraId="0E2F6899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4BCC6204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7AD90246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465F3823" w14:textId="77777777" w:rsidTr="00C12C97">
        <w:trPr>
          <w:trHeight w:val="70"/>
        </w:trPr>
        <w:tc>
          <w:tcPr>
            <w:tcW w:w="421" w:type="dxa"/>
          </w:tcPr>
          <w:p w14:paraId="18968DE9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lastRenderedPageBreak/>
              <w:t>3.</w:t>
            </w:r>
          </w:p>
        </w:tc>
        <w:tc>
          <w:tcPr>
            <w:tcW w:w="7938" w:type="dxa"/>
          </w:tcPr>
          <w:p w14:paraId="62CEE834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Regular intake </w:t>
            </w:r>
            <w:r w:rsidRPr="00C12C97">
              <w:rPr>
                <w:rFonts w:cstheme="minorHAnsi"/>
                <w:lang w:val="en-NG"/>
              </w:rPr>
              <w:t xml:space="preserve">of bitter leaf </w:t>
            </w:r>
            <w:r w:rsidRPr="00C12C97">
              <w:rPr>
                <w:rFonts w:cstheme="minorHAnsi"/>
              </w:rPr>
              <w:t xml:space="preserve">helps to minimize the risk of stroke </w:t>
            </w:r>
          </w:p>
        </w:tc>
        <w:tc>
          <w:tcPr>
            <w:tcW w:w="727" w:type="dxa"/>
          </w:tcPr>
          <w:p w14:paraId="36AEF473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70E4A648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0ECC1571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06CF38F5" w14:textId="77777777" w:rsidTr="00C12C97">
        <w:trPr>
          <w:trHeight w:val="177"/>
        </w:trPr>
        <w:tc>
          <w:tcPr>
            <w:tcW w:w="421" w:type="dxa"/>
          </w:tcPr>
          <w:p w14:paraId="4DF9775F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4.</w:t>
            </w:r>
          </w:p>
        </w:tc>
        <w:tc>
          <w:tcPr>
            <w:tcW w:w="7938" w:type="dxa"/>
          </w:tcPr>
          <w:p w14:paraId="76655D7C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Incorporation of bitter leaf in our daily diet could help to maintain normal blood sugar level</w:t>
            </w:r>
          </w:p>
        </w:tc>
        <w:tc>
          <w:tcPr>
            <w:tcW w:w="727" w:type="dxa"/>
          </w:tcPr>
          <w:p w14:paraId="29C0666B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5525E0D3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292EE335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66E81D78" w14:textId="77777777" w:rsidTr="00C12C97">
        <w:trPr>
          <w:trHeight w:val="70"/>
        </w:trPr>
        <w:tc>
          <w:tcPr>
            <w:tcW w:w="421" w:type="dxa"/>
          </w:tcPr>
          <w:p w14:paraId="56C8B42B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5.</w:t>
            </w:r>
          </w:p>
        </w:tc>
        <w:tc>
          <w:tcPr>
            <w:tcW w:w="7938" w:type="dxa"/>
          </w:tcPr>
          <w:p w14:paraId="6CB4B30E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The</w:t>
            </w:r>
            <w:r w:rsidRPr="00C12C97">
              <w:rPr>
                <w:rFonts w:cstheme="minorHAnsi"/>
                <w:lang w:val="en-NG"/>
              </w:rPr>
              <w:t xml:space="preserve"> bitter leaf</w:t>
            </w:r>
            <w:r w:rsidRPr="00C12C97">
              <w:rPr>
                <w:rFonts w:cstheme="minorHAnsi"/>
              </w:rPr>
              <w:t xml:space="preserve"> plant is relatively not toxic and safe for consumption </w:t>
            </w:r>
          </w:p>
        </w:tc>
        <w:tc>
          <w:tcPr>
            <w:tcW w:w="727" w:type="dxa"/>
          </w:tcPr>
          <w:p w14:paraId="6B460D54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797A496C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635FA274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51277D68" w14:textId="77777777" w:rsidTr="00C12C97">
        <w:trPr>
          <w:trHeight w:val="70"/>
        </w:trPr>
        <w:tc>
          <w:tcPr>
            <w:tcW w:w="421" w:type="dxa"/>
          </w:tcPr>
          <w:p w14:paraId="71BF82EC" w14:textId="77777777" w:rsidR="00315CE3" w:rsidRPr="00A041B6" w:rsidRDefault="00315CE3" w:rsidP="00F15499">
            <w:pPr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6.</w:t>
            </w:r>
          </w:p>
        </w:tc>
        <w:tc>
          <w:tcPr>
            <w:tcW w:w="7938" w:type="dxa"/>
          </w:tcPr>
          <w:p w14:paraId="5B0E7B03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Excessive consumption of bitter leaf might increase the risk of anemia</w:t>
            </w:r>
          </w:p>
        </w:tc>
        <w:tc>
          <w:tcPr>
            <w:tcW w:w="727" w:type="dxa"/>
          </w:tcPr>
          <w:p w14:paraId="559215DA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605D3E62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742F2EE8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762D2AAB" w14:textId="77777777" w:rsidTr="00C12C97">
        <w:trPr>
          <w:trHeight w:val="109"/>
        </w:trPr>
        <w:tc>
          <w:tcPr>
            <w:tcW w:w="421" w:type="dxa"/>
          </w:tcPr>
          <w:p w14:paraId="7302D3D2" w14:textId="77777777" w:rsidR="00315CE3" w:rsidRPr="00E81C68" w:rsidRDefault="00315CE3" w:rsidP="00F15499">
            <w:pPr>
              <w:rPr>
                <w:rFonts w:cstheme="minorHAnsi"/>
                <w:bCs/>
                <w:lang w:val="en-NG"/>
              </w:rPr>
            </w:pPr>
            <w:r w:rsidRPr="00A041B6">
              <w:rPr>
                <w:rFonts w:cstheme="minorHAnsi"/>
                <w:bCs/>
              </w:rPr>
              <w:t>7</w:t>
            </w:r>
            <w:r w:rsidR="00E81C68">
              <w:rPr>
                <w:rFonts w:cstheme="minorHAnsi"/>
                <w:bCs/>
                <w:lang w:val="en-NG"/>
              </w:rPr>
              <w:t>.</w:t>
            </w:r>
          </w:p>
        </w:tc>
        <w:tc>
          <w:tcPr>
            <w:tcW w:w="7938" w:type="dxa"/>
          </w:tcPr>
          <w:p w14:paraId="4E8525B6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Bitter leaf has a potent anti-malaria property</w:t>
            </w:r>
          </w:p>
        </w:tc>
        <w:tc>
          <w:tcPr>
            <w:tcW w:w="727" w:type="dxa"/>
          </w:tcPr>
          <w:p w14:paraId="65048BDC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7A766177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2A861DAC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2B640422" w14:textId="77777777" w:rsidTr="00C12C97">
        <w:trPr>
          <w:trHeight w:val="70"/>
        </w:trPr>
        <w:tc>
          <w:tcPr>
            <w:tcW w:w="421" w:type="dxa"/>
          </w:tcPr>
          <w:p w14:paraId="3DCAE47F" w14:textId="77777777" w:rsidR="00315CE3" w:rsidRPr="00E81C68" w:rsidRDefault="00315CE3" w:rsidP="00F15499">
            <w:pPr>
              <w:rPr>
                <w:rFonts w:cstheme="minorHAnsi"/>
                <w:bCs/>
                <w:lang w:val="en-NG"/>
              </w:rPr>
            </w:pPr>
            <w:r w:rsidRPr="00A041B6">
              <w:rPr>
                <w:rFonts w:cstheme="minorHAnsi"/>
                <w:bCs/>
              </w:rPr>
              <w:t>8</w:t>
            </w:r>
            <w:r w:rsidR="00E81C68">
              <w:rPr>
                <w:rFonts w:cstheme="minorHAnsi"/>
                <w:bCs/>
                <w:lang w:val="en-NG"/>
              </w:rPr>
              <w:t>.</w:t>
            </w:r>
          </w:p>
        </w:tc>
        <w:tc>
          <w:tcPr>
            <w:tcW w:w="7938" w:type="dxa"/>
          </w:tcPr>
          <w:p w14:paraId="2BACB813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Regular intake of bitter leaf helps to minimize the risk of heart attack</w:t>
            </w:r>
          </w:p>
        </w:tc>
        <w:tc>
          <w:tcPr>
            <w:tcW w:w="727" w:type="dxa"/>
          </w:tcPr>
          <w:p w14:paraId="1C1E85E0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5A02951A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301EDF29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  <w:tr w:rsidR="00C12C97" w:rsidRPr="00C12C97" w14:paraId="4346D86B" w14:textId="77777777" w:rsidTr="00C12C97">
        <w:trPr>
          <w:trHeight w:val="215"/>
        </w:trPr>
        <w:tc>
          <w:tcPr>
            <w:tcW w:w="421" w:type="dxa"/>
          </w:tcPr>
          <w:p w14:paraId="36FF56D5" w14:textId="77777777" w:rsidR="00315CE3" w:rsidRPr="00E81C68" w:rsidRDefault="00E81C68" w:rsidP="00F15499">
            <w:pPr>
              <w:rPr>
                <w:rFonts w:cstheme="minorHAnsi"/>
                <w:bCs/>
                <w:lang w:val="en-NG"/>
              </w:rPr>
            </w:pPr>
            <w:r>
              <w:rPr>
                <w:rFonts w:cstheme="minorHAnsi"/>
                <w:bCs/>
                <w:lang w:val="en-NG"/>
              </w:rPr>
              <w:t>9.</w:t>
            </w:r>
          </w:p>
        </w:tc>
        <w:tc>
          <w:tcPr>
            <w:tcW w:w="7938" w:type="dxa"/>
          </w:tcPr>
          <w:p w14:paraId="7CB2F1FB" w14:textId="77777777" w:rsidR="00315CE3" w:rsidRPr="00C12C97" w:rsidRDefault="00315CE3" w:rsidP="00F15499">
            <w:pPr>
              <w:rPr>
                <w:rFonts w:cstheme="minorHAnsi"/>
              </w:rPr>
            </w:pPr>
            <w:r w:rsidRPr="00C12C97">
              <w:rPr>
                <w:rFonts w:cstheme="minorHAnsi"/>
              </w:rPr>
              <w:t>Excessive intake of bitter leaf can result in stomach upset</w:t>
            </w:r>
          </w:p>
        </w:tc>
        <w:tc>
          <w:tcPr>
            <w:tcW w:w="727" w:type="dxa"/>
          </w:tcPr>
          <w:p w14:paraId="77FA2AC2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</w:tcPr>
          <w:p w14:paraId="534748FD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6" w:type="dxa"/>
          </w:tcPr>
          <w:p w14:paraId="70C7FD21" w14:textId="77777777" w:rsidR="00315CE3" w:rsidRPr="00C12C97" w:rsidRDefault="00315CE3" w:rsidP="00F15499">
            <w:pPr>
              <w:rPr>
                <w:rFonts w:cstheme="minorHAnsi"/>
                <w:b/>
                <w:bCs/>
              </w:rPr>
            </w:pPr>
          </w:p>
        </w:tc>
      </w:tr>
    </w:tbl>
    <w:p w14:paraId="0FE95D69" w14:textId="77777777" w:rsidR="00315CE3" w:rsidRPr="00C12C97" w:rsidRDefault="00315CE3" w:rsidP="00315CE3">
      <w:pPr>
        <w:pStyle w:val="ListParagraph"/>
        <w:rPr>
          <w:rFonts w:cstheme="minorHAnsi"/>
          <w:b/>
          <w:bCs/>
        </w:rPr>
      </w:pPr>
    </w:p>
    <w:p w14:paraId="06B14523" w14:textId="77777777" w:rsidR="00315CE3" w:rsidRPr="00C12C97" w:rsidRDefault="00C12C97" w:rsidP="00315CE3">
      <w:pPr>
        <w:rPr>
          <w:rFonts w:cstheme="minorHAnsi"/>
          <w:b/>
          <w:bCs/>
        </w:rPr>
      </w:pPr>
      <w:r w:rsidRPr="00C12C97">
        <w:rPr>
          <w:rFonts w:cstheme="minorHAnsi"/>
          <w:b/>
          <w:bCs/>
        </w:rPr>
        <w:t>Section D</w:t>
      </w:r>
      <w:r w:rsidR="00315CE3" w:rsidRPr="00C12C97">
        <w:rPr>
          <w:rFonts w:cstheme="minorHAnsi"/>
          <w:b/>
          <w:bCs/>
        </w:rPr>
        <w:t xml:space="preserve">: Belief </w:t>
      </w:r>
      <w:r w:rsidR="00315CE3" w:rsidRPr="00C12C97">
        <w:rPr>
          <w:rFonts w:cstheme="minorHAnsi"/>
        </w:rPr>
        <w:tab/>
      </w:r>
    </w:p>
    <w:tbl>
      <w:tblPr>
        <w:tblStyle w:val="TableGrid"/>
        <w:tblW w:w="11010" w:type="dxa"/>
        <w:tblLook w:val="04A0" w:firstRow="1" w:lastRow="0" w:firstColumn="1" w:lastColumn="0" w:noHBand="0" w:noVBand="1"/>
      </w:tblPr>
      <w:tblGrid>
        <w:gridCol w:w="687"/>
        <w:gridCol w:w="7078"/>
        <w:gridCol w:w="751"/>
        <w:gridCol w:w="1017"/>
        <w:gridCol w:w="1477"/>
      </w:tblGrid>
      <w:tr w:rsidR="00315CE3" w:rsidRPr="00C12C97" w14:paraId="3A471992" w14:textId="77777777" w:rsidTr="00C12C97">
        <w:trPr>
          <w:trHeight w:val="239"/>
        </w:trPr>
        <w:tc>
          <w:tcPr>
            <w:tcW w:w="694" w:type="dxa"/>
          </w:tcPr>
          <w:p w14:paraId="59B607D6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>S/N</w:t>
            </w:r>
          </w:p>
        </w:tc>
        <w:tc>
          <w:tcPr>
            <w:tcW w:w="7381" w:type="dxa"/>
          </w:tcPr>
          <w:p w14:paraId="3757787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 xml:space="preserve">Statement </w:t>
            </w:r>
          </w:p>
        </w:tc>
        <w:tc>
          <w:tcPr>
            <w:tcW w:w="400" w:type="dxa"/>
          </w:tcPr>
          <w:p w14:paraId="31B4E092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 xml:space="preserve">Agree </w:t>
            </w:r>
          </w:p>
        </w:tc>
        <w:tc>
          <w:tcPr>
            <w:tcW w:w="1018" w:type="dxa"/>
          </w:tcPr>
          <w:p w14:paraId="03180022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 xml:space="preserve">Disagree </w:t>
            </w:r>
          </w:p>
        </w:tc>
        <w:tc>
          <w:tcPr>
            <w:tcW w:w="1517" w:type="dxa"/>
          </w:tcPr>
          <w:p w14:paraId="4AC9C99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b/>
                <w:bCs/>
              </w:rPr>
            </w:pPr>
            <w:r w:rsidRPr="00C12C97">
              <w:rPr>
                <w:rFonts w:cstheme="minorHAnsi"/>
                <w:b/>
                <w:bCs/>
              </w:rPr>
              <w:t>I don’t know</w:t>
            </w:r>
          </w:p>
        </w:tc>
      </w:tr>
      <w:tr w:rsidR="00315CE3" w:rsidRPr="00C12C97" w14:paraId="27304A62" w14:textId="77777777" w:rsidTr="00C12C97">
        <w:trPr>
          <w:trHeight w:val="225"/>
        </w:trPr>
        <w:tc>
          <w:tcPr>
            <w:tcW w:w="694" w:type="dxa"/>
          </w:tcPr>
          <w:p w14:paraId="54ACC89C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 xml:space="preserve">1. </w:t>
            </w:r>
          </w:p>
        </w:tc>
        <w:tc>
          <w:tcPr>
            <w:tcW w:w="7381" w:type="dxa"/>
          </w:tcPr>
          <w:p w14:paraId="0398E8F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  <w:lang w:val="en-NG"/>
              </w:rPr>
            </w:pPr>
            <w:r w:rsidRPr="00C12C97">
              <w:rPr>
                <w:rFonts w:cstheme="minorHAnsi"/>
                <w:lang w:val="en-NG"/>
              </w:rPr>
              <w:t>Medicinal property of bitter leaf is tied to its bitter taste.</w:t>
            </w:r>
          </w:p>
        </w:tc>
        <w:tc>
          <w:tcPr>
            <w:tcW w:w="400" w:type="dxa"/>
          </w:tcPr>
          <w:p w14:paraId="1C2DC22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227DAF5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4ABBF199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01D36E9C" w14:textId="77777777" w:rsidTr="00C12C97">
        <w:trPr>
          <w:trHeight w:val="239"/>
        </w:trPr>
        <w:tc>
          <w:tcPr>
            <w:tcW w:w="694" w:type="dxa"/>
          </w:tcPr>
          <w:p w14:paraId="02A2563D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2.</w:t>
            </w:r>
          </w:p>
        </w:tc>
        <w:tc>
          <w:tcPr>
            <w:tcW w:w="7381" w:type="dxa"/>
          </w:tcPr>
          <w:p w14:paraId="28D32453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Bitter leaf is good following excessive intake of sugar</w:t>
            </w:r>
          </w:p>
        </w:tc>
        <w:tc>
          <w:tcPr>
            <w:tcW w:w="400" w:type="dxa"/>
          </w:tcPr>
          <w:p w14:paraId="4725468B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7C100A6D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0E6CDFD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00D98B3D" w14:textId="77777777" w:rsidTr="00C12C97">
        <w:trPr>
          <w:trHeight w:val="172"/>
        </w:trPr>
        <w:tc>
          <w:tcPr>
            <w:tcW w:w="694" w:type="dxa"/>
          </w:tcPr>
          <w:p w14:paraId="2746F8B1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3.</w:t>
            </w:r>
          </w:p>
        </w:tc>
        <w:tc>
          <w:tcPr>
            <w:tcW w:w="7381" w:type="dxa"/>
          </w:tcPr>
          <w:p w14:paraId="68BF639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The nutritional benefits</w:t>
            </w:r>
            <w:r w:rsidRPr="00C12C97">
              <w:rPr>
                <w:rFonts w:cstheme="minorHAnsi"/>
                <w:lang w:val="en-NG"/>
              </w:rPr>
              <w:t xml:space="preserve"> of bitter leaf</w:t>
            </w:r>
            <w:r w:rsidRPr="00C12C97">
              <w:rPr>
                <w:rFonts w:cstheme="minorHAnsi"/>
              </w:rPr>
              <w:t xml:space="preserve"> are highest from the first washed water</w:t>
            </w:r>
          </w:p>
        </w:tc>
        <w:tc>
          <w:tcPr>
            <w:tcW w:w="400" w:type="dxa"/>
          </w:tcPr>
          <w:p w14:paraId="115D4931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42CD976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6435D92D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6978C71B" w14:textId="77777777" w:rsidTr="00C12C97">
        <w:trPr>
          <w:trHeight w:val="177"/>
        </w:trPr>
        <w:tc>
          <w:tcPr>
            <w:tcW w:w="694" w:type="dxa"/>
          </w:tcPr>
          <w:p w14:paraId="34BF4840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4.</w:t>
            </w:r>
          </w:p>
        </w:tc>
        <w:tc>
          <w:tcPr>
            <w:tcW w:w="7381" w:type="dxa"/>
          </w:tcPr>
          <w:p w14:paraId="294395B8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The nutritional benefit of bitter leaf when overcooked is reduced </w:t>
            </w:r>
          </w:p>
        </w:tc>
        <w:tc>
          <w:tcPr>
            <w:tcW w:w="400" w:type="dxa"/>
          </w:tcPr>
          <w:p w14:paraId="20D38A5A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6E6F5A00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40DC962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5F398059" w14:textId="77777777" w:rsidTr="00C12C97">
        <w:trPr>
          <w:trHeight w:val="70"/>
        </w:trPr>
        <w:tc>
          <w:tcPr>
            <w:tcW w:w="694" w:type="dxa"/>
          </w:tcPr>
          <w:p w14:paraId="597B4374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5.</w:t>
            </w:r>
          </w:p>
        </w:tc>
        <w:tc>
          <w:tcPr>
            <w:tcW w:w="7381" w:type="dxa"/>
          </w:tcPr>
          <w:p w14:paraId="68D7A183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Multiple wash can reduce the nutrient contents of bitter leaf</w:t>
            </w:r>
          </w:p>
        </w:tc>
        <w:tc>
          <w:tcPr>
            <w:tcW w:w="400" w:type="dxa"/>
          </w:tcPr>
          <w:p w14:paraId="335C1FC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703B81B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35ECF9D7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5AADC849" w14:textId="77777777" w:rsidTr="00C12C97">
        <w:trPr>
          <w:trHeight w:val="239"/>
        </w:trPr>
        <w:tc>
          <w:tcPr>
            <w:tcW w:w="694" w:type="dxa"/>
          </w:tcPr>
          <w:p w14:paraId="3BFDCEF8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6.</w:t>
            </w:r>
          </w:p>
        </w:tc>
        <w:tc>
          <w:tcPr>
            <w:tcW w:w="7381" w:type="dxa"/>
          </w:tcPr>
          <w:p w14:paraId="12F9C482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 xml:space="preserve">Bitter leaf has adverse effects on individuals </w:t>
            </w:r>
          </w:p>
        </w:tc>
        <w:tc>
          <w:tcPr>
            <w:tcW w:w="400" w:type="dxa"/>
          </w:tcPr>
          <w:p w14:paraId="12F45C7D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438CCFC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0C0C9B48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42861B1C" w14:textId="77777777" w:rsidTr="00C12C97">
        <w:trPr>
          <w:trHeight w:val="40"/>
        </w:trPr>
        <w:tc>
          <w:tcPr>
            <w:tcW w:w="694" w:type="dxa"/>
          </w:tcPr>
          <w:p w14:paraId="57E97C06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7.</w:t>
            </w:r>
          </w:p>
        </w:tc>
        <w:tc>
          <w:tcPr>
            <w:tcW w:w="7381" w:type="dxa"/>
          </w:tcPr>
          <w:p w14:paraId="3347D469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Bitter</w:t>
            </w:r>
            <w:r w:rsidR="0073448A">
              <w:rPr>
                <w:rFonts w:cstheme="minorHAnsi"/>
                <w:lang w:val="en-NG"/>
              </w:rPr>
              <w:t xml:space="preserve"> leaf</w:t>
            </w:r>
            <w:r w:rsidRPr="00C12C97">
              <w:rPr>
                <w:rFonts w:cstheme="minorHAnsi"/>
              </w:rPr>
              <w:t xml:space="preserve"> may contain some toxic minerals</w:t>
            </w:r>
          </w:p>
        </w:tc>
        <w:tc>
          <w:tcPr>
            <w:tcW w:w="400" w:type="dxa"/>
          </w:tcPr>
          <w:p w14:paraId="65AC9F00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2A5CC18E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437A3668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682DA8B9" w14:textId="77777777" w:rsidTr="00C12C97">
        <w:trPr>
          <w:trHeight w:val="239"/>
        </w:trPr>
        <w:tc>
          <w:tcPr>
            <w:tcW w:w="694" w:type="dxa"/>
          </w:tcPr>
          <w:p w14:paraId="2DCAC728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8.</w:t>
            </w:r>
          </w:p>
        </w:tc>
        <w:tc>
          <w:tcPr>
            <w:tcW w:w="7381" w:type="dxa"/>
          </w:tcPr>
          <w:p w14:paraId="57471608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Bitter leaf aids in weight loss</w:t>
            </w:r>
          </w:p>
        </w:tc>
        <w:tc>
          <w:tcPr>
            <w:tcW w:w="400" w:type="dxa"/>
          </w:tcPr>
          <w:p w14:paraId="5D251C34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73B7D4E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6E70605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15A7D9ED" w14:textId="77777777" w:rsidTr="00C12C97">
        <w:trPr>
          <w:trHeight w:val="225"/>
        </w:trPr>
        <w:tc>
          <w:tcPr>
            <w:tcW w:w="694" w:type="dxa"/>
          </w:tcPr>
          <w:p w14:paraId="3AAEB26D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9.</w:t>
            </w:r>
          </w:p>
        </w:tc>
        <w:tc>
          <w:tcPr>
            <w:tcW w:w="7381" w:type="dxa"/>
          </w:tcPr>
          <w:p w14:paraId="5AFFC4AE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People use bitter leaf due to it nutritional benefits</w:t>
            </w:r>
          </w:p>
        </w:tc>
        <w:tc>
          <w:tcPr>
            <w:tcW w:w="400" w:type="dxa"/>
          </w:tcPr>
          <w:p w14:paraId="2129332F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449D6219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64C9329F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392FE4F7" w14:textId="77777777" w:rsidTr="00C12C97">
        <w:trPr>
          <w:trHeight w:val="478"/>
        </w:trPr>
        <w:tc>
          <w:tcPr>
            <w:tcW w:w="694" w:type="dxa"/>
          </w:tcPr>
          <w:p w14:paraId="63601C9B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 xml:space="preserve">10. </w:t>
            </w:r>
          </w:p>
        </w:tc>
        <w:tc>
          <w:tcPr>
            <w:tcW w:w="7381" w:type="dxa"/>
          </w:tcPr>
          <w:p w14:paraId="7936596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Eating the leaf raw is the best and most effective way of getting all the medicinal benefits of the plant.</w:t>
            </w:r>
          </w:p>
        </w:tc>
        <w:tc>
          <w:tcPr>
            <w:tcW w:w="400" w:type="dxa"/>
          </w:tcPr>
          <w:p w14:paraId="351077E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53D45DF0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1524A08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09990D7F" w14:textId="77777777" w:rsidTr="00C12C97">
        <w:trPr>
          <w:trHeight w:val="70"/>
        </w:trPr>
        <w:tc>
          <w:tcPr>
            <w:tcW w:w="694" w:type="dxa"/>
          </w:tcPr>
          <w:p w14:paraId="7D6FA3DB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11.</w:t>
            </w:r>
          </w:p>
        </w:tc>
        <w:tc>
          <w:tcPr>
            <w:tcW w:w="7381" w:type="dxa"/>
          </w:tcPr>
          <w:p w14:paraId="3EEDF761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Lactating mothers consume bitter leaf to increase breast milk production</w:t>
            </w:r>
          </w:p>
        </w:tc>
        <w:tc>
          <w:tcPr>
            <w:tcW w:w="400" w:type="dxa"/>
          </w:tcPr>
          <w:p w14:paraId="4A381097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63E14E37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55827A42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  <w:tr w:rsidR="00315CE3" w:rsidRPr="00C12C97" w14:paraId="54B11EDE" w14:textId="77777777" w:rsidTr="00C12C97">
        <w:trPr>
          <w:trHeight w:val="239"/>
        </w:trPr>
        <w:tc>
          <w:tcPr>
            <w:tcW w:w="694" w:type="dxa"/>
          </w:tcPr>
          <w:p w14:paraId="4FA77A9B" w14:textId="77777777" w:rsidR="00315CE3" w:rsidRPr="00A041B6" w:rsidRDefault="00315CE3" w:rsidP="00F15499">
            <w:pPr>
              <w:tabs>
                <w:tab w:val="left" w:pos="6515"/>
              </w:tabs>
              <w:rPr>
                <w:rFonts w:cstheme="minorHAnsi"/>
                <w:bCs/>
              </w:rPr>
            </w:pPr>
            <w:r w:rsidRPr="00A041B6">
              <w:rPr>
                <w:rFonts w:cstheme="minorHAnsi"/>
                <w:bCs/>
              </w:rPr>
              <w:t>12.</w:t>
            </w:r>
          </w:p>
        </w:tc>
        <w:tc>
          <w:tcPr>
            <w:tcW w:w="7381" w:type="dxa"/>
          </w:tcPr>
          <w:p w14:paraId="6717725C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  <w:r w:rsidRPr="00C12C97">
              <w:rPr>
                <w:rFonts w:cstheme="minorHAnsi"/>
              </w:rPr>
              <w:t>Bitter leaf consumption reduces the risk of cancer</w:t>
            </w:r>
          </w:p>
        </w:tc>
        <w:tc>
          <w:tcPr>
            <w:tcW w:w="400" w:type="dxa"/>
          </w:tcPr>
          <w:p w14:paraId="098B1C66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018" w:type="dxa"/>
          </w:tcPr>
          <w:p w14:paraId="38CD3AE3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  <w:tc>
          <w:tcPr>
            <w:tcW w:w="1517" w:type="dxa"/>
          </w:tcPr>
          <w:p w14:paraId="3458FB65" w14:textId="77777777" w:rsidR="00315CE3" w:rsidRPr="00C12C97" w:rsidRDefault="00315CE3" w:rsidP="00F15499">
            <w:pPr>
              <w:tabs>
                <w:tab w:val="left" w:pos="6515"/>
              </w:tabs>
              <w:rPr>
                <w:rFonts w:cstheme="minorHAnsi"/>
              </w:rPr>
            </w:pPr>
          </w:p>
        </w:tc>
      </w:tr>
    </w:tbl>
    <w:p w14:paraId="261D165A" w14:textId="77777777" w:rsidR="00315CE3" w:rsidRPr="00C12C97" w:rsidRDefault="00315CE3" w:rsidP="00315CE3">
      <w:pPr>
        <w:jc w:val="center"/>
        <w:rPr>
          <w:rFonts w:cstheme="minorHAnsi"/>
          <w:b/>
        </w:rPr>
      </w:pPr>
    </w:p>
    <w:p w14:paraId="44EF477F" w14:textId="77777777" w:rsidR="00315CE3" w:rsidRPr="00C12C97" w:rsidRDefault="00315CE3" w:rsidP="00315CE3">
      <w:pPr>
        <w:jc w:val="center"/>
        <w:rPr>
          <w:rFonts w:cstheme="minorHAnsi"/>
          <w:b/>
        </w:rPr>
      </w:pPr>
    </w:p>
    <w:p w14:paraId="2A96B3F2" w14:textId="77777777" w:rsidR="00315CE3" w:rsidRPr="00C12C97" w:rsidRDefault="00315CE3" w:rsidP="00315CE3">
      <w:pPr>
        <w:jc w:val="center"/>
        <w:rPr>
          <w:rFonts w:cstheme="minorHAnsi"/>
          <w:b/>
        </w:rPr>
      </w:pPr>
      <w:r w:rsidRPr="00C12C97">
        <w:rPr>
          <w:rFonts w:cstheme="minorHAnsi"/>
          <w:b/>
        </w:rPr>
        <w:t>Thank you for taking your time to complete this questionnaire.</w:t>
      </w:r>
    </w:p>
    <w:p w14:paraId="72821876" w14:textId="77777777" w:rsidR="00315CE3" w:rsidRPr="00C12C97" w:rsidRDefault="00315CE3" w:rsidP="00315CE3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</w:p>
    <w:p w14:paraId="03F16700" w14:textId="77777777" w:rsidR="00315CE3" w:rsidRPr="00C12C97" w:rsidRDefault="00315CE3">
      <w:pPr>
        <w:rPr>
          <w:rFonts w:cstheme="minorHAnsi"/>
        </w:rPr>
      </w:pPr>
    </w:p>
    <w:sectPr w:rsidR="00315CE3" w:rsidRPr="00C12C97" w:rsidSect="00315CE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2E6FDA" w14:textId="77777777" w:rsidR="007167F6" w:rsidRDefault="007167F6">
      <w:pPr>
        <w:spacing w:after="0" w:line="240" w:lineRule="auto"/>
      </w:pPr>
      <w:r>
        <w:separator/>
      </w:r>
    </w:p>
  </w:endnote>
  <w:endnote w:type="continuationSeparator" w:id="0">
    <w:p w14:paraId="140C4483" w14:textId="77777777" w:rsidR="007167F6" w:rsidRDefault="00716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5380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7E180" w14:textId="77777777" w:rsidR="00000000" w:rsidRDefault="002810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02A39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F9968" w14:textId="77777777" w:rsidR="007167F6" w:rsidRDefault="007167F6">
      <w:pPr>
        <w:spacing w:after="0" w:line="240" w:lineRule="auto"/>
      </w:pPr>
      <w:r>
        <w:separator/>
      </w:r>
    </w:p>
  </w:footnote>
  <w:footnote w:type="continuationSeparator" w:id="0">
    <w:p w14:paraId="5C3C3D96" w14:textId="77777777" w:rsidR="007167F6" w:rsidRDefault="007167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A6B94"/>
    <w:multiLevelType w:val="hybridMultilevel"/>
    <w:tmpl w:val="732E226E"/>
    <w:lvl w:ilvl="0" w:tplc="750812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F06D4"/>
    <w:multiLevelType w:val="hybridMultilevel"/>
    <w:tmpl w:val="8610907A"/>
    <w:lvl w:ilvl="0" w:tplc="45CE5E84">
      <w:start w:val="1"/>
      <w:numFmt w:val="lowerLetter"/>
      <w:lvlText w:val="%1)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002766"/>
    <w:multiLevelType w:val="hybridMultilevel"/>
    <w:tmpl w:val="486E0F9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A59CC"/>
    <w:multiLevelType w:val="hybridMultilevel"/>
    <w:tmpl w:val="5BFE8C7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2871737"/>
    <w:multiLevelType w:val="hybridMultilevel"/>
    <w:tmpl w:val="9036F75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87596C"/>
    <w:multiLevelType w:val="hybridMultilevel"/>
    <w:tmpl w:val="8EF4C22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B0F6A49"/>
    <w:multiLevelType w:val="hybridMultilevel"/>
    <w:tmpl w:val="86FE439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4662EA7"/>
    <w:multiLevelType w:val="hybridMultilevel"/>
    <w:tmpl w:val="03088C7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464A5495"/>
    <w:multiLevelType w:val="hybridMultilevel"/>
    <w:tmpl w:val="35B855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156BBD"/>
    <w:multiLevelType w:val="hybridMultilevel"/>
    <w:tmpl w:val="04E2C158"/>
    <w:lvl w:ilvl="0" w:tplc="1A36DB4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734AD"/>
    <w:multiLevelType w:val="hybridMultilevel"/>
    <w:tmpl w:val="4038100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2115891"/>
    <w:multiLevelType w:val="hybridMultilevel"/>
    <w:tmpl w:val="1C52C7A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5A80C69"/>
    <w:multiLevelType w:val="hybridMultilevel"/>
    <w:tmpl w:val="B7C47F5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9772F30"/>
    <w:multiLevelType w:val="hybridMultilevel"/>
    <w:tmpl w:val="F686318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05234281">
    <w:abstractNumId w:val="9"/>
  </w:num>
  <w:num w:numId="2" w16cid:durableId="2018655891">
    <w:abstractNumId w:val="8"/>
  </w:num>
  <w:num w:numId="3" w16cid:durableId="162670472">
    <w:abstractNumId w:val="13"/>
  </w:num>
  <w:num w:numId="4" w16cid:durableId="1010445861">
    <w:abstractNumId w:val="7"/>
  </w:num>
  <w:num w:numId="5" w16cid:durableId="1855073945">
    <w:abstractNumId w:val="5"/>
  </w:num>
  <w:num w:numId="6" w16cid:durableId="78524771">
    <w:abstractNumId w:val="6"/>
  </w:num>
  <w:num w:numId="7" w16cid:durableId="980769848">
    <w:abstractNumId w:val="1"/>
  </w:num>
  <w:num w:numId="8" w16cid:durableId="800804232">
    <w:abstractNumId w:val="12"/>
  </w:num>
  <w:num w:numId="9" w16cid:durableId="905645035">
    <w:abstractNumId w:val="4"/>
  </w:num>
  <w:num w:numId="10" w16cid:durableId="1286812192">
    <w:abstractNumId w:val="3"/>
  </w:num>
  <w:num w:numId="11" w16cid:durableId="293410200">
    <w:abstractNumId w:val="10"/>
  </w:num>
  <w:num w:numId="12" w16cid:durableId="298534144">
    <w:abstractNumId w:val="11"/>
  </w:num>
  <w:num w:numId="13" w16cid:durableId="1440684154">
    <w:abstractNumId w:val="0"/>
  </w:num>
  <w:num w:numId="14" w16cid:durableId="16228044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E3"/>
    <w:rsid w:val="000979AA"/>
    <w:rsid w:val="00281035"/>
    <w:rsid w:val="00315CE3"/>
    <w:rsid w:val="004553AF"/>
    <w:rsid w:val="004F0176"/>
    <w:rsid w:val="005A131F"/>
    <w:rsid w:val="007167F6"/>
    <w:rsid w:val="0073448A"/>
    <w:rsid w:val="0083197F"/>
    <w:rsid w:val="009C7D26"/>
    <w:rsid w:val="00A041B6"/>
    <w:rsid w:val="00A9511D"/>
    <w:rsid w:val="00AC6E33"/>
    <w:rsid w:val="00B14E14"/>
    <w:rsid w:val="00B310CA"/>
    <w:rsid w:val="00B95E85"/>
    <w:rsid w:val="00BA543B"/>
    <w:rsid w:val="00C12C97"/>
    <w:rsid w:val="00CD5523"/>
    <w:rsid w:val="00D569D2"/>
    <w:rsid w:val="00D96AB3"/>
    <w:rsid w:val="00E8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2D7AE"/>
  <w15:chartTrackingRefBased/>
  <w15:docId w15:val="{A0096931-FBA3-4099-8D53-6C29FD10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CE3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CE3"/>
    <w:pPr>
      <w:ind w:left="720"/>
      <w:contextualSpacing/>
    </w:pPr>
  </w:style>
  <w:style w:type="table" w:styleId="TableGrid">
    <w:name w:val="Table Grid"/>
    <w:basedOn w:val="TableNormal"/>
    <w:uiPriority w:val="39"/>
    <w:rsid w:val="00315CE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5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CE3"/>
    <w:rPr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B6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vbavba</dc:creator>
  <cp:keywords/>
  <dc:description/>
  <cp:lastModifiedBy>Godspower Onavbavba</cp:lastModifiedBy>
  <cp:revision>13</cp:revision>
  <cp:lastPrinted>2022-05-12T12:10:00Z</cp:lastPrinted>
  <dcterms:created xsi:type="dcterms:W3CDTF">2022-05-12T11:48:00Z</dcterms:created>
  <dcterms:modified xsi:type="dcterms:W3CDTF">2024-08-21T11:40:00Z</dcterms:modified>
</cp:coreProperties>
</file>